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5F4472" w:rsidRPr="00F95F7D" w:rsidRDefault="005F4472" w:rsidP="005F4472">
      <w:pPr>
        <w:pStyle w:val="Titre2"/>
      </w:pPr>
      <w:r>
        <w:rPr>
          <w:sz w:val="32"/>
        </w:rPr>
        <w:t>S</w:t>
      </w:r>
      <w:r>
        <w:rPr>
          <w:sz w:val="32"/>
        </w:rPr>
        <w:t>2</w:t>
      </w:r>
      <w:r>
        <w:rPr>
          <w:sz w:val="32"/>
        </w:rPr>
        <w:t xml:space="preserve"> </w:t>
      </w:r>
      <w:r w:rsidRPr="00FD55F3">
        <w:t xml:space="preserve">Appendix: </w:t>
      </w:r>
      <w:r w:rsidRPr="00F95F7D">
        <w:t>Variables included for analysis.</w:t>
      </w:r>
    </w:p>
    <w:p w:rsidR="005F4472" w:rsidRDefault="005F4472" w:rsidP="005F4472">
      <w:pPr>
        <w:rPr>
          <w:b/>
          <w:bCs/>
          <w:sz w:val="32"/>
          <w:szCs w:val="32"/>
        </w:rPr>
      </w:pPr>
    </w:p>
    <w:tbl>
      <w:tblPr>
        <w:tblStyle w:val="Grilledutableau"/>
        <w:tblW w:w="13167" w:type="dxa"/>
        <w:tblLook w:val="04A0" w:firstRow="1" w:lastRow="0" w:firstColumn="1" w:lastColumn="0" w:noHBand="0" w:noVBand="1"/>
      </w:tblPr>
      <w:tblGrid>
        <w:gridCol w:w="1939"/>
        <w:gridCol w:w="6373"/>
        <w:gridCol w:w="4855"/>
      </w:tblGrid>
      <w:tr w:rsidR="005F4472" w:rsidTr="00014EA8">
        <w:tc>
          <w:tcPr>
            <w:tcW w:w="1939" w:type="dxa"/>
          </w:tcPr>
          <w:p w:rsidR="005F4472" w:rsidRPr="009C7721" w:rsidRDefault="005F4472" w:rsidP="00014EA8">
            <w:pPr>
              <w:spacing w:line="276" w:lineRule="auto"/>
              <w:rPr>
                <w:b/>
                <w:bCs/>
              </w:rPr>
            </w:pPr>
            <w:r>
              <w:rPr>
                <w:b/>
                <w:bCs/>
              </w:rPr>
              <w:t>Variable</w:t>
            </w:r>
          </w:p>
        </w:tc>
        <w:tc>
          <w:tcPr>
            <w:tcW w:w="6373" w:type="dxa"/>
          </w:tcPr>
          <w:p w:rsidR="005F4472" w:rsidRPr="00A36F33" w:rsidRDefault="005F4472" w:rsidP="00014EA8">
            <w:pPr>
              <w:spacing w:line="276" w:lineRule="auto"/>
            </w:pPr>
            <w:r w:rsidRPr="009C7721">
              <w:rPr>
                <w:b/>
                <w:bCs/>
              </w:rPr>
              <w:t>Measured</w:t>
            </w:r>
            <w:r>
              <w:rPr>
                <w:b/>
                <w:bCs/>
              </w:rPr>
              <w:t xml:space="preserve"> </w:t>
            </w:r>
            <w:r w:rsidRPr="00A36F33">
              <w:t>(questions</w:t>
            </w:r>
            <w:r>
              <w:t xml:space="preserve">, </w:t>
            </w:r>
            <w:r w:rsidRPr="00A36F33">
              <w:t>groupings</w:t>
            </w:r>
            <w:r>
              <w:t>, and analysis treatment</w:t>
            </w:r>
            <w:r w:rsidRPr="00A36F33">
              <w:t>)</w:t>
            </w:r>
          </w:p>
        </w:tc>
        <w:tc>
          <w:tcPr>
            <w:tcW w:w="4855" w:type="dxa"/>
          </w:tcPr>
          <w:p w:rsidR="005F4472" w:rsidRPr="009C7721" w:rsidRDefault="005F4472" w:rsidP="00014EA8">
            <w:pPr>
              <w:spacing w:line="276" w:lineRule="auto"/>
              <w:rPr>
                <w:b/>
                <w:bCs/>
              </w:rPr>
            </w:pPr>
            <w:r w:rsidRPr="009C7721">
              <w:rPr>
                <w:b/>
                <w:bCs/>
              </w:rPr>
              <w:t>Justification</w:t>
            </w:r>
          </w:p>
        </w:tc>
      </w:tr>
      <w:tr w:rsidR="005F4472" w:rsidTr="00014EA8">
        <w:tc>
          <w:tcPr>
            <w:tcW w:w="13167" w:type="dxa"/>
            <w:gridSpan w:val="3"/>
          </w:tcPr>
          <w:p w:rsidR="005F4472" w:rsidRPr="00993CEA" w:rsidRDefault="005F4472" w:rsidP="00014EA8">
            <w:pPr>
              <w:spacing w:line="276" w:lineRule="auto"/>
              <w:rPr>
                <w:b/>
                <w:bCs/>
              </w:rPr>
            </w:pPr>
            <w:r w:rsidRPr="00993CEA">
              <w:rPr>
                <w:b/>
                <w:bCs/>
              </w:rPr>
              <w:t>Outcomes: Side-effects symptoms and impacts</w:t>
            </w:r>
          </w:p>
        </w:tc>
      </w:tr>
      <w:tr w:rsidR="005F4472" w:rsidTr="00014EA8">
        <w:tc>
          <w:tcPr>
            <w:tcW w:w="1939" w:type="dxa"/>
          </w:tcPr>
          <w:p w:rsidR="005F4472" w:rsidRDefault="005F4472" w:rsidP="00014EA8">
            <w:pPr>
              <w:spacing w:line="276" w:lineRule="auto"/>
            </w:pPr>
            <w:r>
              <w:t xml:space="preserve">Symptom frequency </w:t>
            </w:r>
          </w:p>
          <w:p w:rsidR="005F4472" w:rsidRPr="000E08BE" w:rsidRDefault="005F4472" w:rsidP="00014EA8">
            <w:pPr>
              <w:spacing w:line="276" w:lineRule="auto"/>
              <w:rPr>
                <w:i/>
                <w:iCs/>
              </w:rPr>
            </w:pPr>
          </w:p>
        </w:tc>
        <w:tc>
          <w:tcPr>
            <w:tcW w:w="6373" w:type="dxa"/>
          </w:tcPr>
          <w:p w:rsidR="005F4472" w:rsidRDefault="005F4472" w:rsidP="00014EA8">
            <w:pPr>
              <w:spacing w:line="276" w:lineRule="auto"/>
            </w:pPr>
            <w:r>
              <w:t xml:space="preserve">Symptom level– 1/0 from most, some, none of the time in the last month. </w:t>
            </w:r>
          </w:p>
          <w:p w:rsidR="005F4472" w:rsidRDefault="005F4472" w:rsidP="00014EA8">
            <w:pPr>
              <w:spacing w:line="276" w:lineRule="auto"/>
            </w:pPr>
          </w:p>
          <w:p w:rsidR="005F4472" w:rsidRDefault="005F4472" w:rsidP="00014EA8">
            <w:pPr>
              <w:spacing w:line="276" w:lineRule="auto"/>
            </w:pPr>
            <w:r>
              <w:t xml:space="preserve">Survey level – summed number of symptoms experienced – “Symptom number” </w:t>
            </w:r>
          </w:p>
        </w:tc>
        <w:tc>
          <w:tcPr>
            <w:tcW w:w="4855" w:type="dxa"/>
          </w:tcPr>
          <w:p w:rsidR="005F4472" w:rsidRDefault="005F4472" w:rsidP="00014EA8">
            <w:pPr>
              <w:spacing w:line="276" w:lineRule="auto"/>
            </w:pPr>
            <w:r>
              <w:t xml:space="preserve">Measure of whether a symptom was experienced or not. Covered 25 symptoms derived from qualitative discussions of reported side-effects among women in the local area. Summed number of symptoms allows a total score out of 25 for each survey as to the symptom burden experienced. </w:t>
            </w:r>
          </w:p>
        </w:tc>
      </w:tr>
      <w:tr w:rsidR="005F4472" w:rsidTr="00014EA8">
        <w:tc>
          <w:tcPr>
            <w:tcW w:w="1939" w:type="dxa"/>
          </w:tcPr>
          <w:p w:rsidR="005F4472" w:rsidRDefault="005F4472" w:rsidP="00014EA8">
            <w:pPr>
              <w:spacing w:line="276" w:lineRule="auto"/>
            </w:pPr>
            <w:r>
              <w:t>Symptom severity</w:t>
            </w:r>
          </w:p>
          <w:p w:rsidR="005F4472" w:rsidRDefault="005F4472" w:rsidP="00014EA8">
            <w:pPr>
              <w:spacing w:line="276" w:lineRule="auto"/>
            </w:pPr>
          </w:p>
        </w:tc>
        <w:tc>
          <w:tcPr>
            <w:tcW w:w="6373" w:type="dxa"/>
          </w:tcPr>
          <w:p w:rsidR="005F4472" w:rsidRDefault="005F4472" w:rsidP="00014EA8">
            <w:pPr>
              <w:spacing w:line="276" w:lineRule="auto"/>
            </w:pPr>
            <w:r>
              <w:t xml:space="preserve">Symptom level– 0-3 from not experienced, experienced mildly, experienced moderately, experienced severely. (Binary sensitivity analysis using 1/0 for moderately &amp; severely vs mildly &amp; not experienced.) </w:t>
            </w:r>
          </w:p>
          <w:p w:rsidR="005F4472" w:rsidRDefault="005F4472" w:rsidP="00014EA8">
            <w:pPr>
              <w:spacing w:line="276" w:lineRule="auto"/>
            </w:pPr>
          </w:p>
          <w:p w:rsidR="005F4472" w:rsidRDefault="005F4472" w:rsidP="00014EA8">
            <w:pPr>
              <w:spacing w:line="276" w:lineRule="auto"/>
            </w:pPr>
            <w:r>
              <w:t>Survey level – summed number of symptoms experienced – “Symptom severity score”</w:t>
            </w:r>
          </w:p>
        </w:tc>
        <w:tc>
          <w:tcPr>
            <w:tcW w:w="4855" w:type="dxa"/>
          </w:tcPr>
          <w:p w:rsidR="005F4472" w:rsidRDefault="005F4472" w:rsidP="00014EA8">
            <w:pPr>
              <w:spacing w:line="276" w:lineRule="auto"/>
            </w:pPr>
            <w:r>
              <w:t>Measure of how severely a symptom was experienced as qualitative discussion indicated wide variation in the severity or intensity of symptoms. Summed severity scores of symptoms allow a total score out of 75 for each survey as to the symptom burden experienced weighted by the severity of each symptom.</w:t>
            </w:r>
          </w:p>
        </w:tc>
      </w:tr>
      <w:tr w:rsidR="005F4472" w:rsidTr="00014EA8">
        <w:tc>
          <w:tcPr>
            <w:tcW w:w="1939" w:type="dxa"/>
          </w:tcPr>
          <w:p w:rsidR="005F4472" w:rsidRDefault="005F4472" w:rsidP="00014EA8">
            <w:pPr>
              <w:spacing w:line="276" w:lineRule="auto"/>
            </w:pPr>
            <w:r>
              <w:t>Impact on daily activities</w:t>
            </w:r>
          </w:p>
          <w:p w:rsidR="005F4472" w:rsidRDefault="005F4472" w:rsidP="00014EA8">
            <w:pPr>
              <w:spacing w:line="276" w:lineRule="auto"/>
            </w:pPr>
          </w:p>
        </w:tc>
        <w:tc>
          <w:tcPr>
            <w:tcW w:w="6373" w:type="dxa"/>
          </w:tcPr>
          <w:p w:rsidR="005F4472" w:rsidRDefault="005F4472" w:rsidP="00014EA8">
            <w:pPr>
              <w:spacing w:line="276" w:lineRule="auto"/>
            </w:pPr>
            <w:r>
              <w:t>Survey level - 6 activities. Binary variable 0/1 created from undertook the activity with no impact from symptoms (0) vs undertook the activity or could not undertake it because of the experienced symptoms. Those who would not otherwise undertake the activity anyway were coded as missing.</w:t>
            </w:r>
          </w:p>
        </w:tc>
        <w:tc>
          <w:tcPr>
            <w:tcW w:w="4855" w:type="dxa"/>
          </w:tcPr>
          <w:p w:rsidR="005F4472" w:rsidRDefault="005F4472" w:rsidP="00014EA8">
            <w:pPr>
              <w:spacing w:line="276" w:lineRule="auto"/>
            </w:pPr>
            <w:r>
              <w:t xml:space="preserve">Measure of whether the overall symptoms level experienced in the last month had impacted 7 different daily activities, chosen based on qualitative discussions of side-effect impacts. </w:t>
            </w:r>
          </w:p>
        </w:tc>
      </w:tr>
      <w:tr w:rsidR="005F4472" w:rsidTr="00014EA8">
        <w:tc>
          <w:tcPr>
            <w:tcW w:w="13167" w:type="dxa"/>
            <w:gridSpan w:val="3"/>
          </w:tcPr>
          <w:p w:rsidR="005F4472" w:rsidRDefault="005F4472" w:rsidP="00014EA8">
            <w:pPr>
              <w:spacing w:line="276" w:lineRule="auto"/>
            </w:pPr>
            <w:r>
              <w:rPr>
                <w:b/>
                <w:bCs/>
              </w:rPr>
              <w:t>Exposures</w:t>
            </w:r>
          </w:p>
        </w:tc>
      </w:tr>
      <w:tr w:rsidR="005F4472" w:rsidTr="00014EA8">
        <w:tc>
          <w:tcPr>
            <w:tcW w:w="13167" w:type="dxa"/>
            <w:gridSpan w:val="3"/>
          </w:tcPr>
          <w:p w:rsidR="005F4472" w:rsidRDefault="005F4472" w:rsidP="00014EA8">
            <w:pPr>
              <w:spacing w:line="276" w:lineRule="auto"/>
            </w:pPr>
            <w:r w:rsidRPr="005E1D84">
              <w:rPr>
                <w:b/>
                <w:bCs/>
              </w:rPr>
              <w:t>Contraceptive use</w:t>
            </w:r>
          </w:p>
        </w:tc>
      </w:tr>
      <w:tr w:rsidR="005F4472" w:rsidTr="00014EA8">
        <w:tc>
          <w:tcPr>
            <w:tcW w:w="1939" w:type="dxa"/>
          </w:tcPr>
          <w:p w:rsidR="005F4472" w:rsidRPr="00A40CD8" w:rsidRDefault="005F4472" w:rsidP="00014EA8">
            <w:pPr>
              <w:spacing w:line="276" w:lineRule="auto"/>
              <w:rPr>
                <w:i/>
                <w:iCs/>
              </w:rPr>
            </w:pPr>
            <w:r>
              <w:t xml:space="preserve">Contraceptive use </w:t>
            </w:r>
          </w:p>
        </w:tc>
        <w:tc>
          <w:tcPr>
            <w:tcW w:w="6373" w:type="dxa"/>
          </w:tcPr>
          <w:p w:rsidR="005F4472" w:rsidRDefault="005F4472" w:rsidP="00014EA8">
            <w:pPr>
              <w:spacing w:line="276" w:lineRule="auto"/>
            </w:pPr>
            <w:r>
              <w:t xml:space="preserve">Injectable user, implant user, or non-user. Participants recruited into one of 3 groups. Switchers and adopters excluded from analysis. </w:t>
            </w:r>
          </w:p>
        </w:tc>
        <w:tc>
          <w:tcPr>
            <w:tcW w:w="4855" w:type="dxa"/>
          </w:tcPr>
          <w:p w:rsidR="005F4472" w:rsidRDefault="005F4472" w:rsidP="00014EA8">
            <w:pPr>
              <w:spacing w:line="276" w:lineRule="auto"/>
            </w:pPr>
            <w:r>
              <w:t xml:space="preserve">Injectable and implants are the most commonly used methods in Ethiopia, making up nearly 90% of modern contraceptive prevalence. Non-users were recruited as a control group. </w:t>
            </w:r>
          </w:p>
        </w:tc>
      </w:tr>
      <w:tr w:rsidR="005F4472" w:rsidTr="00014EA8">
        <w:tc>
          <w:tcPr>
            <w:tcW w:w="13167" w:type="dxa"/>
            <w:gridSpan w:val="3"/>
          </w:tcPr>
          <w:p w:rsidR="005F4472" w:rsidRPr="00A40CD8" w:rsidRDefault="005F4472" w:rsidP="00014EA8">
            <w:pPr>
              <w:spacing w:line="276" w:lineRule="auto"/>
              <w:rPr>
                <w:i/>
                <w:iCs/>
              </w:rPr>
            </w:pPr>
            <w:r w:rsidRPr="00993CEA">
              <w:rPr>
                <w:b/>
                <w:bCs/>
              </w:rPr>
              <w:t>Socio-demographics</w:t>
            </w:r>
            <w:r>
              <w:rPr>
                <w:b/>
                <w:bCs/>
              </w:rPr>
              <w:t xml:space="preserve"> </w:t>
            </w:r>
            <w:r>
              <w:rPr>
                <w:i/>
                <w:iCs/>
              </w:rPr>
              <w:t xml:space="preserve"> </w:t>
            </w:r>
          </w:p>
        </w:tc>
      </w:tr>
      <w:tr w:rsidR="005F4472" w:rsidTr="00014EA8">
        <w:tc>
          <w:tcPr>
            <w:tcW w:w="1939" w:type="dxa"/>
          </w:tcPr>
          <w:p w:rsidR="005F4472" w:rsidRDefault="005F4472" w:rsidP="00014EA8">
            <w:pPr>
              <w:spacing w:line="276" w:lineRule="auto"/>
            </w:pPr>
            <w:r>
              <w:lastRenderedPageBreak/>
              <w:t>Age</w:t>
            </w:r>
          </w:p>
        </w:tc>
        <w:tc>
          <w:tcPr>
            <w:tcW w:w="6373" w:type="dxa"/>
          </w:tcPr>
          <w:p w:rsidR="005F4472" w:rsidRDefault="005F4472" w:rsidP="00014EA8">
            <w:pPr>
              <w:spacing w:line="276" w:lineRule="auto"/>
            </w:pPr>
            <w:r>
              <w:t>Continuous, in years</w:t>
            </w:r>
          </w:p>
        </w:tc>
        <w:tc>
          <w:tcPr>
            <w:tcW w:w="4855" w:type="dxa"/>
          </w:tcPr>
          <w:p w:rsidR="005F4472" w:rsidRDefault="005F4472" w:rsidP="00014EA8">
            <w:pPr>
              <w:spacing w:line="276" w:lineRule="auto"/>
            </w:pPr>
            <w:r>
              <w:t xml:space="preserve">Hormone levels reduce nearer to menarche and menopause. Our inclusion criteria of 20-30 reduce risk of recruiting women near to these events. Age may also influence side-effect reporting.  </w:t>
            </w:r>
          </w:p>
        </w:tc>
      </w:tr>
      <w:tr w:rsidR="005F4472" w:rsidTr="00014EA8">
        <w:tc>
          <w:tcPr>
            <w:tcW w:w="1939" w:type="dxa"/>
          </w:tcPr>
          <w:p w:rsidR="005F4472" w:rsidRDefault="005F4472" w:rsidP="00014EA8">
            <w:pPr>
              <w:spacing w:line="276" w:lineRule="auto"/>
            </w:pPr>
            <w:r>
              <w:t>Ecology</w:t>
            </w:r>
          </w:p>
        </w:tc>
        <w:tc>
          <w:tcPr>
            <w:tcW w:w="6373" w:type="dxa"/>
          </w:tcPr>
          <w:p w:rsidR="005F4472" w:rsidRDefault="005F4472" w:rsidP="00014EA8">
            <w:pPr>
              <w:spacing w:line="276" w:lineRule="auto"/>
            </w:pPr>
            <w:r>
              <w:t xml:space="preserve">Rural; Urban. Measured at the level of kebele. </w:t>
            </w:r>
            <w:r w:rsidRPr="00A853CA">
              <w:t>Rural kebeles will be selected through characteristics such as predominant housing type,</w:t>
            </w:r>
            <w:r>
              <w:t xml:space="preserve"> higher levels of food insecurity</w:t>
            </w:r>
            <w:r w:rsidRPr="00A853CA">
              <w:t>, high levels of agricultural labour</w:t>
            </w:r>
            <w:r>
              <w:t xml:space="preserve"> and below </w:t>
            </w:r>
            <w:r w:rsidRPr="00F425BE">
              <w:t>average income levels of 4500 ETB per month or 54,000 ETB annually</w:t>
            </w:r>
            <w:r w:rsidRPr="00A853CA">
              <w:t xml:space="preserve">. Urban middle-class kebeles </w:t>
            </w:r>
            <w:r>
              <w:t>were selected based on high levels of</w:t>
            </w:r>
            <w:r w:rsidRPr="00A853CA">
              <w:t xml:space="preserve"> sedentary/service-based </w:t>
            </w:r>
            <w:r>
              <w:t>occupations</w:t>
            </w:r>
            <w:r w:rsidRPr="00A853CA">
              <w:t>, access to main roads</w:t>
            </w:r>
            <w:r>
              <w:t>/</w:t>
            </w:r>
            <w:r w:rsidRPr="00A853CA">
              <w:t>urban centres</w:t>
            </w:r>
            <w:r>
              <w:t xml:space="preserve">, no food insecurity, relative affluence, </w:t>
            </w:r>
            <w:r w:rsidRPr="00A853CA">
              <w:t>high quality housing</w:t>
            </w:r>
            <w:r>
              <w:t xml:space="preserve">, and </w:t>
            </w:r>
            <w:r w:rsidRPr="00F425BE">
              <w:t>above average income levels of 4500 ETB per month or 54,000 ETB annually</w:t>
            </w:r>
            <w:r w:rsidRPr="00A853CA">
              <w:t>.</w:t>
            </w:r>
          </w:p>
        </w:tc>
        <w:tc>
          <w:tcPr>
            <w:tcW w:w="4855" w:type="dxa"/>
          </w:tcPr>
          <w:p w:rsidR="005F4472" w:rsidRDefault="005F4472" w:rsidP="00014EA8">
            <w:pPr>
              <w:spacing w:line="276" w:lineRule="auto"/>
            </w:pPr>
            <w:r>
              <w:t xml:space="preserve">Measure of area of residence is predictive of many other sociodemographic, nutritional, and physical factors. Also, cultural variation in lifestyle and outlook may predict likelihood to report side-effects. </w:t>
            </w:r>
          </w:p>
        </w:tc>
      </w:tr>
      <w:tr w:rsidR="005F4472" w:rsidTr="00014EA8">
        <w:tc>
          <w:tcPr>
            <w:tcW w:w="1939" w:type="dxa"/>
          </w:tcPr>
          <w:p w:rsidR="005F4472" w:rsidRDefault="005F4472" w:rsidP="00014EA8">
            <w:pPr>
              <w:spacing w:line="276" w:lineRule="auto"/>
            </w:pPr>
            <w:r>
              <w:t>Education</w:t>
            </w:r>
          </w:p>
        </w:tc>
        <w:tc>
          <w:tcPr>
            <w:tcW w:w="6373" w:type="dxa"/>
          </w:tcPr>
          <w:p w:rsidR="005F4472" w:rsidRDefault="005F4472" w:rsidP="00014EA8">
            <w:pPr>
              <w:spacing w:line="276" w:lineRule="auto"/>
            </w:pPr>
            <w:r>
              <w:t xml:space="preserve">None/Primary School; Secondary School; Higher education/technical training. Self-reported highest level of education attended. </w:t>
            </w:r>
          </w:p>
        </w:tc>
        <w:tc>
          <w:tcPr>
            <w:tcW w:w="4855" w:type="dxa"/>
          </w:tcPr>
          <w:p w:rsidR="005F4472" w:rsidRDefault="005F4472" w:rsidP="00014EA8">
            <w:pPr>
              <w:spacing w:line="276" w:lineRule="auto"/>
            </w:pPr>
            <w:r>
              <w:t>Education is associated with choice of contraception and likely reported of side-effect symptoms.</w:t>
            </w:r>
          </w:p>
        </w:tc>
      </w:tr>
      <w:tr w:rsidR="005F4472" w:rsidTr="00014EA8">
        <w:tc>
          <w:tcPr>
            <w:tcW w:w="1939" w:type="dxa"/>
          </w:tcPr>
          <w:p w:rsidR="005F4472" w:rsidRDefault="005F4472" w:rsidP="00014EA8">
            <w:pPr>
              <w:spacing w:line="276" w:lineRule="auto"/>
            </w:pPr>
            <w:r>
              <w:t>Religion</w:t>
            </w:r>
          </w:p>
        </w:tc>
        <w:tc>
          <w:tcPr>
            <w:tcW w:w="6373" w:type="dxa"/>
          </w:tcPr>
          <w:p w:rsidR="005F4472" w:rsidRDefault="005F4472" w:rsidP="00014EA8">
            <w:pPr>
              <w:spacing w:line="276" w:lineRule="auto"/>
            </w:pPr>
            <w:r>
              <w:t xml:space="preserve">Self-reported and categorised into Christian Orthodox, Muslim, Protestant and Other. Other include </w:t>
            </w:r>
            <w:proofErr w:type="spellStart"/>
            <w:r>
              <w:t>Waqefeta</w:t>
            </w:r>
            <w:proofErr w:type="spellEnd"/>
            <w:r>
              <w:t xml:space="preserve">, a local traditional religion, and Catholicism. </w:t>
            </w:r>
          </w:p>
        </w:tc>
        <w:tc>
          <w:tcPr>
            <w:tcW w:w="4855" w:type="dxa"/>
          </w:tcPr>
          <w:p w:rsidR="005F4472" w:rsidRDefault="005F4472" w:rsidP="00014EA8">
            <w:pPr>
              <w:spacing w:line="276" w:lineRule="auto"/>
            </w:pPr>
            <w:r>
              <w:t xml:space="preserve">Likely associated with contraceptive choice and possibly symptoms reporting. Associated with impact of symptoms, particularly bleeding symptoms. </w:t>
            </w:r>
          </w:p>
        </w:tc>
      </w:tr>
      <w:tr w:rsidR="005F4472" w:rsidTr="00014EA8">
        <w:tc>
          <w:tcPr>
            <w:tcW w:w="1939" w:type="dxa"/>
          </w:tcPr>
          <w:p w:rsidR="005F4472" w:rsidRDefault="005F4472" w:rsidP="00014EA8">
            <w:pPr>
              <w:spacing w:line="276" w:lineRule="auto"/>
            </w:pPr>
            <w:r>
              <w:t>Marital status</w:t>
            </w:r>
          </w:p>
        </w:tc>
        <w:tc>
          <w:tcPr>
            <w:tcW w:w="6373" w:type="dxa"/>
          </w:tcPr>
          <w:p w:rsidR="005F4472" w:rsidRDefault="005F4472" w:rsidP="00014EA8">
            <w:pPr>
              <w:spacing w:line="276" w:lineRule="auto"/>
            </w:pPr>
            <w:r>
              <w:t xml:space="preserve">Self-reported as ‘married’ which comprised of legal marriage, traditional or informal, and cohabiting living as married. </w:t>
            </w:r>
          </w:p>
        </w:tc>
        <w:tc>
          <w:tcPr>
            <w:tcW w:w="4855" w:type="dxa"/>
          </w:tcPr>
          <w:p w:rsidR="005F4472" w:rsidRDefault="005F4472" w:rsidP="00014EA8">
            <w:pPr>
              <w:spacing w:line="276" w:lineRule="auto"/>
            </w:pPr>
            <w:r>
              <w:t>Likely associated with contraceptive choice and possibly symptoms reporting. Associated with impact of symptoms.</w:t>
            </w:r>
          </w:p>
        </w:tc>
      </w:tr>
      <w:tr w:rsidR="005F4472" w:rsidTr="00014EA8">
        <w:tc>
          <w:tcPr>
            <w:tcW w:w="1939" w:type="dxa"/>
          </w:tcPr>
          <w:p w:rsidR="005F4472" w:rsidRDefault="005F4472" w:rsidP="00014EA8">
            <w:pPr>
              <w:spacing w:line="276" w:lineRule="auto"/>
            </w:pPr>
            <w:r>
              <w:t>Socioeconomic quintile</w:t>
            </w:r>
          </w:p>
        </w:tc>
        <w:tc>
          <w:tcPr>
            <w:tcW w:w="6373" w:type="dxa"/>
          </w:tcPr>
          <w:p w:rsidR="005F4472" w:rsidRDefault="005F4472" w:rsidP="00014EA8">
            <w:pPr>
              <w:spacing w:line="276" w:lineRule="auto"/>
            </w:pPr>
            <w:r>
              <w:t xml:space="preserve">Quintiles of socioeconomic score (1 = low, 5 = high). Based on </w:t>
            </w:r>
            <w:r w:rsidRPr="00A853CA">
              <w:t xml:space="preserve">several variables (such as roof type or bank account ownership) </w:t>
            </w:r>
            <w:r>
              <w:t>transposed into</w:t>
            </w:r>
            <w:r w:rsidRPr="00A853CA">
              <w:t xml:space="preserve"> a composite score using the </w:t>
            </w:r>
            <w:r>
              <w:t>‘</w:t>
            </w:r>
            <w:r w:rsidRPr="00A853CA">
              <w:t>equity tool</w:t>
            </w:r>
            <w:r>
              <w:t>’</w:t>
            </w:r>
            <w:r w:rsidRPr="00A853CA">
              <w:t xml:space="preserve">, allowing calculation of a country specific measurement </w:t>
            </w:r>
            <w:r>
              <w:t>that places</w:t>
            </w:r>
            <w:r w:rsidRPr="00A853CA">
              <w:t xml:space="preserve"> ind</w:t>
            </w:r>
            <w:r>
              <w:t>ividuals into wealth quintiles (</w:t>
            </w:r>
            <w:hyperlink r:id="rId4">
              <w:r w:rsidRPr="00A853CA">
                <w:rPr>
                  <w:rStyle w:val="Lienhypertexte"/>
                </w:rPr>
                <w:t>http://www.equitytool.org/ethiopia/</w:t>
              </w:r>
            </w:hyperlink>
            <w:r>
              <w:rPr>
                <w:rStyle w:val="Lienhypertexte"/>
              </w:rPr>
              <w:t>).</w:t>
            </w:r>
          </w:p>
        </w:tc>
        <w:tc>
          <w:tcPr>
            <w:tcW w:w="4855" w:type="dxa"/>
          </w:tcPr>
          <w:p w:rsidR="005F4472" w:rsidRDefault="005F4472" w:rsidP="00014EA8">
            <w:pPr>
              <w:spacing w:line="276" w:lineRule="auto"/>
            </w:pPr>
            <w:r w:rsidRPr="00A853CA">
              <w:t xml:space="preserve">Lower socioeconomic status </w:t>
            </w:r>
            <w:r>
              <w:t>has shown</w:t>
            </w:r>
            <w:r w:rsidRPr="00A853CA">
              <w:t xml:space="preserve"> to be associated with lower progesterone levels</w:t>
            </w:r>
            <w:r>
              <w:t xml:space="preserve"> in an urban Bolivian population </w:t>
            </w:r>
            <w:r w:rsidRPr="00A853CA">
              <w:fldChar w:fldCharType="begin" w:fldLock="1"/>
            </w:r>
            <w:r>
              <w:instrText xml:space="preserve"> ADDIN ZOTERO_ITEM CSL_CITATION {"citationID":"5vGEmleR","properties":{"formattedCitation":"(62)","plainCitation":"(62)","noteIndex":0},"citationItems":[{"id":"KMoMznmC/J24puLR6","uris":["http://www.mendeley.com/documents/?uuid=f5e8c0dc-5756-470f-9b6b-9688df33f2bb"],"itemData":{"ISSN":"0268-1161 (Print)","PMID":"12093859","abstract":"BACKGROUND: Agriculturalists in less-developed countries (LDC) have lower progesterone levels than urban industrialized populations. However, it is unknown if urban LDC populations are also relatively lower. We tested whether urban Bolivia samples-poorer (Bol-p) and better-off (Bol-b)-have lower progesterone than a Chicago (USA) sample, and whether progesterone and rate of ovulation are lower in Bol-p than in Bol-b. METHODS: Serial salivary samples collected from Bolivians, screened according to strict exclusion criteria during two complete menstrual cycles, were radioimmunoassayed for progesterone; anthropometrics were collected at mid-follicular and mid-luteal phases. RESULTS: Progesterone levels are lower in the Bolivia samples, and higher in the Bol-b than Bol-p; ovulation rate is greater in Bol-b than Bol-p. For only ovulatory cycles, mean-follicular-P (pmol/l), mean-luteal-P (pmol/l), and mean-peak-P (pmol/l) are respectively 65, 142 and 208 in Bol-p; 76, 167 and 232 in Bol-b; and 96, 240 and 330 in Chicago. Principal components representing body-size and progesterone level are positively correlated (r = 0.404, P = 0.005). CONCLUSIONS: Progesterone levels appear to be influenced by chronic and acute ecological conditions, evidenced by the association with body-size and the probability of ovulation respectively. These findings have implications for understanding cancer aetiology, developing population-appropriate hormonal contraceptives, and modelling the evolution and functioning of the reproductive system.","author":[{"dropping-particle":"","family":"Vitzthum","given":"Virginia J","non-dropping-particle":"","parse-names":false,"suffix":""},{"dropping-particle":"","family":"Bentley","given":"Gillian R","non-dropping-particle":"","parse-names":false,"suffix":""},{"dropping-particle":"","family":"Spielvogel","given":"Hilde","non-dropping-particle":"","parse-names":false,"suffix":""},{"dropping-particle":"","family":"Caceres","given":"Esperanza","non-dropping-particle":"","parse-names":false,"suffix":""},{"dropping-particle":"","family":"Thornburg","given":"Jonathan","non-dropping-particle":"","parse-names":false,"suffix":""},{"dropping-particle":"","family":"Jones","given":"Lary","non-dropping-particle":"","parse-names":false,"suffix":""},{"dropping-particle":"","family":"Shore","given":"Sarah","non-dropping-particle":"","parse-names":false,"suffix":""},{"dropping-particle":"","family":"Hodges","given":"Kelly R","non-dropping-particle":"","parse-names":false,"suffix":""},{"dropping-particle":"","family":"Chatterton","given":"Robert T","non-dropping-particle":"","parse-names":false,"suffix":""}],"container-title":"Human reproduction (Oxford, England)","id":"ITEM-1","issue":"7","issued":{"date-parts":[["2002","7"]]},"language":"eng","page":"1906-1913","publisher-place":"England","title":"Salivary progesterone levels and rate of ovulation are significantly lower in poorer than in better-off urban-dwelling Bolivian women.","type":"article-journal","volume":"17"}}],"schema":"https://github.com/citation-style-language/schema/raw/master/csl-citation.json"} </w:instrText>
            </w:r>
            <w:r w:rsidRPr="00A853CA">
              <w:fldChar w:fldCharType="separate"/>
            </w:r>
            <w:r>
              <w:t>(62)</w:t>
            </w:r>
            <w:r w:rsidRPr="00A853CA">
              <w:fldChar w:fldCharType="end"/>
            </w:r>
            <w:r>
              <w:t xml:space="preserve"> and may drive many of the other risk factors for side-effects. </w:t>
            </w:r>
          </w:p>
        </w:tc>
      </w:tr>
      <w:tr w:rsidR="005F4472" w:rsidTr="00014EA8">
        <w:tc>
          <w:tcPr>
            <w:tcW w:w="13167" w:type="dxa"/>
            <w:gridSpan w:val="3"/>
          </w:tcPr>
          <w:p w:rsidR="005F4472" w:rsidRPr="00706502" w:rsidRDefault="005F4472" w:rsidP="00014EA8">
            <w:pPr>
              <w:spacing w:line="276" w:lineRule="auto"/>
              <w:rPr>
                <w:b/>
                <w:bCs/>
              </w:rPr>
            </w:pPr>
            <w:r w:rsidRPr="00706502">
              <w:rPr>
                <w:b/>
                <w:bCs/>
              </w:rPr>
              <w:t>Physical stress</w:t>
            </w:r>
            <w:r>
              <w:rPr>
                <w:b/>
                <w:bCs/>
              </w:rPr>
              <w:t xml:space="preserve"> </w:t>
            </w:r>
          </w:p>
        </w:tc>
      </w:tr>
      <w:tr w:rsidR="005F4472" w:rsidTr="00014EA8">
        <w:tc>
          <w:tcPr>
            <w:tcW w:w="1939" w:type="dxa"/>
          </w:tcPr>
          <w:p w:rsidR="005F4472" w:rsidRDefault="005F4472" w:rsidP="00014EA8">
            <w:pPr>
              <w:spacing w:line="276" w:lineRule="auto"/>
            </w:pPr>
            <w:r>
              <w:lastRenderedPageBreak/>
              <w:t>Occupation type</w:t>
            </w:r>
          </w:p>
        </w:tc>
        <w:tc>
          <w:tcPr>
            <w:tcW w:w="6373" w:type="dxa"/>
          </w:tcPr>
          <w:p w:rsidR="005F4472" w:rsidRDefault="005F4472" w:rsidP="00014EA8">
            <w:pPr>
              <w:spacing w:line="276" w:lineRule="auto"/>
            </w:pPr>
            <w:r>
              <w:t>Housewife or none; physical occupation (farmer, skilled manual labourer, unskilled labourer); non-physical occupation or student (professional, studying, trader). Based on self-reported categories.</w:t>
            </w:r>
          </w:p>
        </w:tc>
        <w:tc>
          <w:tcPr>
            <w:tcW w:w="4855" w:type="dxa"/>
          </w:tcPr>
          <w:p w:rsidR="005F4472" w:rsidRDefault="005F4472" w:rsidP="00014EA8">
            <w:pPr>
              <w:spacing w:line="276" w:lineRule="auto"/>
            </w:pPr>
            <w:r>
              <w:t xml:space="preserve">Increased energy expenditure and physical activity has been associated with suppressed reproductive investment even in cases where there is not a calorie deficit </w:t>
            </w:r>
            <w:r>
              <w:fldChar w:fldCharType="begin"/>
            </w:r>
            <w:r>
              <w:instrText xml:space="preserve"> ADDIN ZOTERO_ITEM CSL_CITATION {"citationID":"7rGdl96z","properties":{"formattedCitation":"(63)","plainCitation":"(63)","noteIndex":0},"citationItems":[{"id":1671,"uris":["http://zotero.org/users/9877844/items/TWZF5HKJ"],"itemData":{"id":1671,"type":"chapter","container-title":"Reproductive Ecology and Human Evolution","edition":"1st","event-place":"New York","page":"59-84","publisher":"Aldine Transaction","publisher-place":"New York","title":"Why Energy Expenditure Causes Reproductive Suppression in Women - An Evolutionary and Bioenergetic Perspective","author":[{"family":"Jasienska","given":"Grazyna"}],"editor":[{"family":"Ellison","given":"Peter T."}],"issued":{"date-parts":[["2001"]]}}}],"schema":"https://github.com/citation-style-language/schema/raw/master/csl-citation.json"} </w:instrText>
            </w:r>
            <w:r>
              <w:fldChar w:fldCharType="separate"/>
            </w:r>
            <w:r>
              <w:rPr>
                <w:noProof/>
              </w:rPr>
              <w:t>(63)</w:t>
            </w:r>
            <w:r>
              <w:fldChar w:fldCharType="end"/>
            </w:r>
            <w:r>
              <w:t xml:space="preserve">. Participants in qualitative studies also report that those with hard physical workloads in their occupations are those that suffer most with side-effects. </w:t>
            </w:r>
          </w:p>
        </w:tc>
      </w:tr>
      <w:tr w:rsidR="005F4472" w:rsidTr="00014EA8">
        <w:tc>
          <w:tcPr>
            <w:tcW w:w="1939" w:type="dxa"/>
          </w:tcPr>
          <w:p w:rsidR="005F4472" w:rsidRDefault="005F4472" w:rsidP="00014EA8">
            <w:pPr>
              <w:spacing w:line="276" w:lineRule="auto"/>
            </w:pPr>
            <w:r>
              <w:t>Vigorous work</w:t>
            </w:r>
          </w:p>
        </w:tc>
        <w:tc>
          <w:tcPr>
            <w:tcW w:w="6373" w:type="dxa"/>
          </w:tcPr>
          <w:p w:rsidR="005F4472" w:rsidRDefault="005F4472" w:rsidP="00014EA8">
            <w:pPr>
              <w:spacing w:line="276" w:lineRule="auto"/>
            </w:pPr>
            <w:r>
              <w:t>Self-reported that their work (including paid and unpaid work, household chores) contained vigorous activity (</w:t>
            </w:r>
            <w:r w:rsidRPr="00610380">
              <w:t>activities that require hard physical effort and cause large increases in breathing or heart rate</w:t>
            </w:r>
            <w:r>
              <w:t xml:space="preserve">, such as </w:t>
            </w:r>
            <w:r w:rsidRPr="00610380">
              <w:t>cutting crops, digging, shovelling, or grinding for at least 10 minutes continuously</w:t>
            </w:r>
            <w:r>
              <w:t>)</w:t>
            </w:r>
          </w:p>
        </w:tc>
        <w:tc>
          <w:tcPr>
            <w:tcW w:w="4855" w:type="dxa"/>
            <w:vMerge w:val="restart"/>
          </w:tcPr>
          <w:p w:rsidR="005F4472" w:rsidRDefault="005F4472" w:rsidP="00014EA8">
            <w:pPr>
              <w:spacing w:line="276" w:lineRule="auto"/>
            </w:pPr>
            <w:r>
              <w:t xml:space="preserve">As above. All 4 metrics are derived from the World Health Organisation (WHO) standardised activity metric, the GPAQ tool (Global Physical Activity Questionnaire) </w:t>
            </w:r>
            <w:r>
              <w:fldChar w:fldCharType="begin"/>
            </w:r>
            <w:r>
              <w:instrText xml:space="preserve"> ADDIN ZOTERO_ITEM CSL_CITATION {"citationID":"NoruoRJq","properties":{"formattedCitation":"(64)","plainCitation":"(64)","noteIndex":0},"citationItems":[{"id":4611,"uris":["http://zotero.org/users/9877844/items/DWZ7VIB2"],"itemData":{"id":4611,"type":"article-journal","abstract":"This study aimed to systematically review previous studies on the reliability and concurrent validity of the Global Physical Activity Questionnaire (GPAQ). A systematic literature search was conducted (n = 26) using the online EBSCOHost databases, PubMed, Web of Science, and Google Scholar up to September 2019. A previously developed coding sheet was used to collect the data. The Modified Quality Assessment Tool for Observational Cohort and Cross-Sectional Studies was employed to assess risk of bias and study quality. It was found that GPAQ was primarily revalidated in adult populations in Asian and European countries. The sample size ranged from 43 to 2657 with a wide age range (i.e., 15–79 years old). Different populations yielded inconsistent results concerning the reliability and validity of the GPAQ. Short term (i.e., one- to two-week interval) and long-term (i.e., two- to three-month apart) test–retest reliability was good to very good. The concurrent validity using accelerometers, pedometers, and physical activity (PA) log was poor to fair. The GPAQ data and accelerometer/pedometer/PA log data were not compared using the same measurements in some validation studies. Studies with more rigorous research designs are needed before any conclusions concerning the concurrent validity of GPAQ can be reached.","container-title":"International Journal of Environmental Research and Public Health","DOI":"10.3390/ijerph16214128","ISSN":"1660-4601","issue":"21","language":"en","license":"http://creativecommons.org/licenses/by/3.0/","note":"number: 21\npublisher: Multidisciplinary Digital Publishing Institute","page":"4128","source":"www.mdpi.com","title":"Reliability and Concurrent Validity of Global Physical Activity Questionnaire (GPAQ): A Systematic Review","title-short":"Reliability and Concurrent Validity of Global Physical Activity Questionnaire (GPAQ)","volume":"16","author":[{"family":"Keating","given":"Xiaofen D."},{"family":"Zhou","given":"Ke"},{"family":"Liu","given":"Xiaolu"},{"family":"Hodges","given":"Michael"},{"family":"Liu","given":"Jingwen"},{"family":"Guan","given":"Jianmin"},{"family":"Phelps","given":"Ashley"},{"family":"Castro-Piñero","given":"Jose"}],"issued":{"date-parts":[["2019",1]]}}}],"schema":"https://github.com/citation-style-language/schema/raw/master/csl-citation.json"} </w:instrText>
            </w:r>
            <w:r>
              <w:fldChar w:fldCharType="separate"/>
            </w:r>
            <w:r>
              <w:t>(64)</w:t>
            </w:r>
            <w:r>
              <w:fldChar w:fldCharType="end"/>
            </w:r>
            <w:r>
              <w:t xml:space="preserve">. This asks about vigorous and moderate work and leisure activities and travel time, asking how many days a week each activity is undertaken and roughly how many minutes per day is spent in each activity. These activities are then weighted by their intensity and used to calculate. </w:t>
            </w:r>
          </w:p>
        </w:tc>
      </w:tr>
      <w:tr w:rsidR="005F4472" w:rsidTr="00014EA8">
        <w:tc>
          <w:tcPr>
            <w:tcW w:w="1939" w:type="dxa"/>
          </w:tcPr>
          <w:p w:rsidR="005F4472" w:rsidRDefault="005F4472" w:rsidP="00014EA8">
            <w:pPr>
              <w:spacing w:line="276" w:lineRule="auto"/>
            </w:pPr>
            <w:r>
              <w:t>Moderate work</w:t>
            </w:r>
          </w:p>
        </w:tc>
        <w:tc>
          <w:tcPr>
            <w:tcW w:w="6373" w:type="dxa"/>
          </w:tcPr>
          <w:p w:rsidR="005F4472" w:rsidRDefault="005F4472" w:rsidP="00014EA8">
            <w:pPr>
              <w:spacing w:line="276" w:lineRule="auto"/>
            </w:pPr>
            <w:r>
              <w:t xml:space="preserve">Self-reported that their work (including paid and unpaid work, household chores) contained moderate activity (activities that require moderate physical activity and </w:t>
            </w:r>
            <w:r w:rsidRPr="00610380">
              <w:t>cause small increases in breathing or heart rate such as walking carrying light loads, planting and harvesting, washing, or tending to animals for at least 10 minutes continuously</w:t>
            </w:r>
            <w:r>
              <w:t>)</w:t>
            </w:r>
          </w:p>
        </w:tc>
        <w:tc>
          <w:tcPr>
            <w:tcW w:w="4855" w:type="dxa"/>
            <w:vMerge/>
          </w:tcPr>
          <w:p w:rsidR="005F4472" w:rsidRDefault="005F4472" w:rsidP="00014EA8">
            <w:pPr>
              <w:spacing w:line="276" w:lineRule="auto"/>
            </w:pPr>
          </w:p>
        </w:tc>
      </w:tr>
      <w:tr w:rsidR="005F4472" w:rsidTr="00014EA8">
        <w:tc>
          <w:tcPr>
            <w:tcW w:w="1939" w:type="dxa"/>
          </w:tcPr>
          <w:p w:rsidR="005F4472" w:rsidRDefault="005F4472" w:rsidP="00014EA8">
            <w:pPr>
              <w:spacing w:line="276" w:lineRule="auto"/>
            </w:pPr>
            <w:r>
              <w:t>Travel activity time</w:t>
            </w:r>
          </w:p>
        </w:tc>
        <w:tc>
          <w:tcPr>
            <w:tcW w:w="6373" w:type="dxa"/>
          </w:tcPr>
          <w:p w:rsidR="005F4472" w:rsidRDefault="005F4472" w:rsidP="00014EA8">
            <w:pPr>
              <w:spacing w:line="276" w:lineRule="auto"/>
            </w:pPr>
            <w:r>
              <w:t>A self-reported metric of how many minutes per week an individual spends walking or cycling in travel from place to place.</w:t>
            </w:r>
          </w:p>
        </w:tc>
        <w:tc>
          <w:tcPr>
            <w:tcW w:w="4855" w:type="dxa"/>
            <w:vMerge/>
          </w:tcPr>
          <w:p w:rsidR="005F4472" w:rsidRDefault="005F4472" w:rsidP="00014EA8">
            <w:pPr>
              <w:spacing w:line="276" w:lineRule="auto"/>
            </w:pPr>
          </w:p>
        </w:tc>
      </w:tr>
      <w:tr w:rsidR="005F4472" w:rsidTr="00014EA8">
        <w:tc>
          <w:tcPr>
            <w:tcW w:w="1939" w:type="dxa"/>
          </w:tcPr>
          <w:p w:rsidR="005F4472" w:rsidRDefault="005F4472" w:rsidP="00014EA8">
            <w:pPr>
              <w:spacing w:line="276" w:lineRule="auto"/>
            </w:pPr>
            <w:r>
              <w:t>MET minutes</w:t>
            </w:r>
          </w:p>
        </w:tc>
        <w:tc>
          <w:tcPr>
            <w:tcW w:w="6373" w:type="dxa"/>
          </w:tcPr>
          <w:p w:rsidR="005F4472" w:rsidRDefault="005F4472" w:rsidP="00014EA8">
            <w:pPr>
              <w:spacing w:line="276" w:lineRule="auto"/>
            </w:pPr>
            <w:r>
              <w:t xml:space="preserve">A metric of minutes of physical activity per week, weighted by the intensity of that activity. </w:t>
            </w:r>
          </w:p>
        </w:tc>
        <w:tc>
          <w:tcPr>
            <w:tcW w:w="4855" w:type="dxa"/>
            <w:vMerge/>
          </w:tcPr>
          <w:p w:rsidR="005F4472" w:rsidRDefault="005F4472" w:rsidP="00014EA8">
            <w:pPr>
              <w:spacing w:line="276" w:lineRule="auto"/>
            </w:pPr>
          </w:p>
        </w:tc>
      </w:tr>
      <w:tr w:rsidR="005F4472" w:rsidTr="00014EA8">
        <w:tc>
          <w:tcPr>
            <w:tcW w:w="13167" w:type="dxa"/>
            <w:gridSpan w:val="3"/>
          </w:tcPr>
          <w:p w:rsidR="005F4472" w:rsidRPr="00706502" w:rsidRDefault="005F4472" w:rsidP="00014EA8">
            <w:pPr>
              <w:spacing w:line="276" w:lineRule="auto"/>
              <w:rPr>
                <w:b/>
                <w:bCs/>
              </w:rPr>
            </w:pPr>
            <w:r w:rsidRPr="00706502">
              <w:rPr>
                <w:b/>
                <w:bCs/>
              </w:rPr>
              <w:t>Nutritional stress</w:t>
            </w:r>
          </w:p>
        </w:tc>
      </w:tr>
      <w:tr w:rsidR="005F4472" w:rsidTr="00014EA8">
        <w:tc>
          <w:tcPr>
            <w:tcW w:w="1939" w:type="dxa"/>
          </w:tcPr>
          <w:p w:rsidR="005F4472" w:rsidRDefault="005F4472" w:rsidP="00014EA8">
            <w:pPr>
              <w:spacing w:line="276" w:lineRule="auto"/>
            </w:pPr>
            <w:r>
              <w:t>Food insecurity</w:t>
            </w:r>
          </w:p>
        </w:tc>
        <w:tc>
          <w:tcPr>
            <w:tcW w:w="6373" w:type="dxa"/>
          </w:tcPr>
          <w:p w:rsidR="005F4472" w:rsidRDefault="005F4472" w:rsidP="00014EA8">
            <w:pPr>
              <w:spacing w:line="276" w:lineRule="auto"/>
            </w:pPr>
            <w:r>
              <w:t xml:space="preserve">Binary summary of whether a participant answered yes to any of the following questions about the past four week: 1) </w:t>
            </w:r>
            <w:r w:rsidRPr="00DF1736">
              <w:t xml:space="preserve">have your family members eaten a smaller meal than you felt needed? </w:t>
            </w:r>
            <w:r>
              <w:t xml:space="preserve">2) </w:t>
            </w:r>
            <w:r w:rsidRPr="00DF1736">
              <w:t xml:space="preserve">have your family members eaten fewer meals in a day than you felt needed? </w:t>
            </w:r>
            <w:r>
              <w:t xml:space="preserve">3) </w:t>
            </w:r>
            <w:r w:rsidRPr="00DF1736">
              <w:t>have your family members had no food of any kind to eat in your household at least once?</w:t>
            </w:r>
            <w:r>
              <w:t xml:space="preserve"> and 4) </w:t>
            </w:r>
            <w:r w:rsidRPr="00DF1736">
              <w:t xml:space="preserve">have your family members gone to </w:t>
            </w:r>
            <w:r w:rsidRPr="00DF1736">
              <w:lastRenderedPageBreak/>
              <w:t xml:space="preserve">sleep at night hungry? </w:t>
            </w:r>
            <w:r>
              <w:t xml:space="preserve">Each </w:t>
            </w:r>
            <w:proofErr w:type="gramStart"/>
            <w:r>
              <w:t>questions</w:t>
            </w:r>
            <w:proofErr w:type="gramEnd"/>
            <w:r>
              <w:t xml:space="preserve"> also included as a binary variable to investigate contribution of each. </w:t>
            </w:r>
          </w:p>
        </w:tc>
        <w:tc>
          <w:tcPr>
            <w:tcW w:w="4855" w:type="dxa"/>
          </w:tcPr>
          <w:p w:rsidR="005F4472" w:rsidRDefault="005F4472" w:rsidP="00014EA8">
            <w:pPr>
              <w:spacing w:line="276" w:lineRule="auto"/>
            </w:pPr>
            <w:r>
              <w:lastRenderedPageBreak/>
              <w:t xml:space="preserve">Food security questions are based on a reduced set of the </w:t>
            </w:r>
            <w:r w:rsidRPr="00804680">
              <w:t>Household Food Insecurity Access Scale (HFIAS</w:t>
            </w:r>
            <w:r>
              <w:t>)</w:t>
            </w:r>
            <w:r>
              <w:fldChar w:fldCharType="begin"/>
            </w:r>
            <w:r w:rsidRPr="00804680">
              <w:instrText xml:space="preserve"> ADDIN ZOTERO_TEMP </w:instrText>
            </w:r>
            <w:r>
              <w:fldChar w:fldCharType="separate"/>
            </w:r>
            <w:r>
              <w:rPr>
                <w:noProof/>
              </w:rPr>
              <w:t xml:space="preserve"> </w:t>
            </w:r>
            <w:r>
              <w:rPr>
                <w:noProof/>
              </w:rPr>
              <w:fldChar w:fldCharType="end"/>
            </w:r>
            <w:r>
              <w:fldChar w:fldCharType="begin"/>
            </w:r>
            <w:r>
              <w:instrText xml:space="preserve"> ADDIN ZOTERO_ITEM CSL_CITATION {"citationID":"B0xwDRmj","properties":{"formattedCitation":"(65)","plainCitation":"(65)","noteIndex":0},"citationItems":[{"id":4512,"uris":["http://zotero.org/users/9877844/items/4C6G3ZNG"],"itemData":{"id":4512,"type":"article-journal","abstract":"Objective Food insecurity is a significant and growing concern undermining the wellbeing of 30% of the global population. Food in/security is a complex construct consisting of four dimensions: availability, access, utilization, and stability, making it challenging to measure. We provide a toolkit human biologists/ecologists can use to advance research on this topic. Methods We review the strengths and limitations of common tools used to measure food access and utilization, the two dimensions most proximate to people's lived experience, and emphasize tools that provide data needed to best link food security with human biological outcomes. We also discuss methods that provide contextual data human biologists/ecologists will find useful for study design, ensuring instrument validity, and improving data quality. Results Food access is principally measured using experience-based instruments that emphasize economic access. Social access, such as food sharing, is under-studied and we recommend using social network analysis to explore this dimension. In terms of utilization, emphasis has been on food choice measured as dietary diversity. Food preparation and intrahousehold distribution, also part of the utilization dimension, are less studied and standardized instruments for measuring both are lacking. The embodiment of food insecurity has focused on child growth, although a growing literature addresses adult mental wellbeing and chronic and infectious disease risk. Conclusions We see the potential to expand outcomes to include reproductive and immune function, physical activity, and the gut microbiome. Human biologists/ecologists are well-positioned to advance understanding of the human health impacts of food insecurity and provide data to support intervention efforts.","container-title":"American Journal of Human Biology","DOI":"10.1002/ajhb.23821","ISSN":"1520-6300","issue":"2","language":"en","license":"© 2022 The Authors. American Journal of Human Biology published by Wiley Periodicals LLC.","note":"_eprint: https://onlinelibrary.wiley.com/doi/pdf/10.1002/ajhb.23821","page":"e23821","source":"Wiley Online Library","title":"Measuring food insecurity: An introduction to tools for human biologists and ecologists","title-short":"Measuring food insecurity","volume":"35","author":[{"family":"Piperata","given":"Barbara A."},{"family":"Scaggs","given":"Shane A."},{"family":"Dufour","given":"Darna L."},{"family":"Adams","given":"Ingrid K."}],"issued":{"date-parts":[["2023"]]}}}],"schema":"https://github.com/citation-style-language/schema/raw/master/csl-citation.json"} </w:instrText>
            </w:r>
            <w:r>
              <w:fldChar w:fldCharType="separate"/>
            </w:r>
            <w:r>
              <w:t>(65)</w:t>
            </w:r>
            <w:r>
              <w:fldChar w:fldCharType="end"/>
            </w:r>
            <w:r>
              <w:t>. This gives a general indicator of nutritional and economic stress.</w:t>
            </w:r>
          </w:p>
          <w:p w:rsidR="005F4472" w:rsidRDefault="005F4472" w:rsidP="00014EA8">
            <w:pPr>
              <w:spacing w:line="276" w:lineRule="auto"/>
            </w:pPr>
          </w:p>
          <w:p w:rsidR="005F4472" w:rsidRDefault="005F4472" w:rsidP="00014EA8">
            <w:pPr>
              <w:spacing w:line="276" w:lineRule="auto"/>
            </w:pPr>
          </w:p>
        </w:tc>
      </w:tr>
      <w:tr w:rsidR="005F4472" w:rsidTr="00014EA8">
        <w:trPr>
          <w:trHeight w:val="9281"/>
        </w:trPr>
        <w:tc>
          <w:tcPr>
            <w:tcW w:w="1939" w:type="dxa"/>
          </w:tcPr>
          <w:p w:rsidR="005F4472" w:rsidRDefault="005F4472" w:rsidP="00014EA8">
            <w:pPr>
              <w:spacing w:line="276" w:lineRule="auto"/>
            </w:pPr>
            <w:r>
              <w:lastRenderedPageBreak/>
              <w:t>Frequency of egg and meat consumption</w:t>
            </w:r>
          </w:p>
        </w:tc>
        <w:tc>
          <w:tcPr>
            <w:tcW w:w="6373" w:type="dxa"/>
          </w:tcPr>
          <w:p w:rsidR="005F4472" w:rsidRPr="0058558A" w:rsidRDefault="005F4472" w:rsidP="00014EA8">
            <w:pPr>
              <w:spacing w:line="276" w:lineRule="auto"/>
              <w:rPr>
                <w:bCs/>
              </w:rPr>
            </w:pPr>
            <w:r>
              <w:t xml:space="preserve">Participants were asked how often they ate 12 food groups in the last month. Response options were: </w:t>
            </w:r>
            <w:r w:rsidRPr="00DF1736">
              <w:t>more than once per day, once per day, 3–6 times per week, 1–2 times per week, 1–2 times per month and less than once per month.</w:t>
            </w:r>
            <w:r>
              <w:t xml:space="preserve"> This measure was based on a similar food frequency questionnaire asked in a diet study in Hawassa, a city in southern Ethiopia. It was chosen for its concision (compared to diary measures or 24 hour recall), local applicability, and coverage of multiple food types and capture of frequency </w:t>
            </w:r>
            <w:r>
              <w:fldChar w:fldCharType="begin"/>
            </w:r>
            <w:r>
              <w:instrText xml:space="preserve"> ADDIN ZOTERO_ITEM CSL_CITATION {"citationID":"APAAtT6Z","properties":{"formattedCitation":"(66)","plainCitation":"(66)","noteIndex":0},"citationItems":[{"id":4613,"uris":["http://zotero.org/users/9877844/items/4SQ6TASF","http://zotero.org/users/9877844/items/YBSJCHFQ"],"itemData":{"id":4613,"type":"article-journal","abstract":"In Ethiopia, limited information is available about the epidemiology of over-nutrition. This study assessed the prevalence of, and factors associated with overweight and obesity among adults in Hawassa city, Southern Ethiopia.","container-title":"BMC Obesity","DOI":"10.1186/s40608-019-0227-7","ISSN":"2052-9538","issue":"1","journalAbbreviation":"BMC Obesity","page":"8","source":"BioMed Central","title":"Prevalence and factors associated with overweight and obesity among adults in Hawassa city, southern Ethiopia: a community based cross-sectional study","title-short":"Prevalence and factors associated with overweight and obesity among adults in Hawassa city, southern Ethiopia","volume":"6","author":[{"family":"Darebo","given":"Teshale"},{"family":"Mesfin","given":"Addisalem"},{"family":"Gebremedhin","given":"Samson"}],"issued":{"date-parts":[["2019",3,4]]}}}],"schema":"https://github.com/citation-style-language/schema/raw/master/csl-citation.json"} </w:instrText>
            </w:r>
            <w:r>
              <w:fldChar w:fldCharType="separate"/>
            </w:r>
            <w:r>
              <w:rPr>
                <w:noProof/>
              </w:rPr>
              <w:t>(66)</w:t>
            </w:r>
            <w:r>
              <w:fldChar w:fldCharType="end"/>
            </w:r>
            <w:r>
              <w:t>.</w:t>
            </w:r>
          </w:p>
          <w:p w:rsidR="005F4472" w:rsidRDefault="005F4472" w:rsidP="00014EA8">
            <w:pPr>
              <w:spacing w:line="276" w:lineRule="auto"/>
            </w:pPr>
          </w:p>
          <w:p w:rsidR="005F4472" w:rsidRDefault="005F4472" w:rsidP="00014EA8">
            <w:pPr>
              <w:spacing w:line="276" w:lineRule="auto"/>
            </w:pPr>
            <w:r>
              <w:t>For eggs, these were grouped into more than once a week, 1-2 times a week, and less than once a month to create three roughly evenly sized categories. For meat, these were grouped into more than once a month, and less than once a month to create two roughly evenly sized categories.</w:t>
            </w:r>
          </w:p>
        </w:tc>
        <w:tc>
          <w:tcPr>
            <w:tcW w:w="4855" w:type="dxa"/>
          </w:tcPr>
          <w:p w:rsidR="005F4472" w:rsidRDefault="005F4472" w:rsidP="00014EA8">
            <w:pPr>
              <w:spacing w:line="276" w:lineRule="auto"/>
            </w:pPr>
            <w:r>
              <w:t xml:space="preserve">Diet composition, particularly protein and fat levels, have been associated with hormone levels </w:t>
            </w:r>
            <w:r>
              <w:fldChar w:fldCharType="begin"/>
            </w:r>
            <w:r>
              <w:instrText xml:space="preserve"> ADDIN ZOTERO_ITEM CSL_CITATION {"citationID":"CnkvOZmL","properties":{"formattedCitation":"(67,68)","plainCitation":"(67,68)","noteIndex":0},"citationItems":[{"id":1430,"uris":["http://zotero.org/users/9877844/items/PX3H8LEQ"],"itemData":{"id":1430,"type":"article-journal","abstract":"BACKGROUND High-fiber diets have been associated with decreased breast cancer risk, likely mediated by the effect of fiber on lowering circulating estrogen concentrations. The influence of fiber on aspects of reproduction, which include ovulation, has not been well studied in premenopausal women. OBJECTIVE The objective was to determine if fiber consumption is associated with hormone concentrations and incident anovulation in healthy, regularly menstruating women. DESIGN The BioCycle Study was a prospective cohort study conducted from 2004 to 2006 that followed 250 women aged 18-44 y for 2 cycles. Dietary fiber consumption was assessed &lt; or =4 times/cycle by using 24-h recall. Outcomes included concentrations of estradiol, progesterone, luteinizing hormone (LH), and follicle-stimulating hormone (FSH), which were measured &lt; or =8 times/cycle, and incident anovulation. RESULTS Dietary fiber consumption was inversely associated with hormone concentrations (estradiol, progesterone, LH, and FSH; P &lt; 0.05) and positively associated with the risk of anovulation (P = 0.003) by using random-effects models with adjustment for total calories, age, race, and vitamin E intake. Each 5-g/d increase in total fiber intake was associated with a 1.78-fold increased risk (95% CI: 1.11, 2.84) of an anovulatory cycle. The adjusted odds ratio of 5 g fruit fiber/d was 3.05 (95% CI: 1.07, 8.71). CONCLUSIONS These findings suggest that a diet high in fiber is significantly associated with decreased hormone concentrations and a higher probability of anovulation. Further study of the effect of fiber on reproductive health and of the effect of these intakes in reproductive-aged women is warranted.","container-title":"The American journal of clinical nutrition","DOI":"10.3945/ajcn.2009.27990","issue":"4","note":"publisher: American Society for Nutrition","page":"1061-9","title":"Effect of daily fiber intake on reproductive function: the BioCycle Study.","volume":"90","author":[{"family":"Gaskins","given":"Audrey J"},{"family":"Mumford","given":"Sunni L"},{"family":"Zhang","given":"Cuilin"},{"family":"Wactawski-Wende","given":"Jean"},{"family":"Hovey","given":"Kathleen M"},{"family":"Whitcomb","given":"Brian W"},{"family":"Howards","given":"Penelope P"},{"family":"Perkins","given":"Neil J"},{"family":"Yeung","given":"Edwina"},{"family":"Schisterman","given":"Enrique F"},{"literal":"BioCycle Study Group"}],"issued":{"date-parts":[["2009",10]]}}},{"id":3500,"uris":["http://zotero.org/users/9877844/items/7NNMEHN8"],"itemData":{"id":3500,"type":"article-journal","abstract":"To investigate the influence of adiposity on patterns of sex hormones across the menstrual cycle among regularly menstruating women.","container-title":"International Journal of Obesity","DOI":"10.1038/ijo.2012.9","ISSN":"1476-5497","issue":"2","journalAbbreviation":"Int J Obes","language":"en","license":"2013 Macmillan Publishers Limited","note":"number: 2\npublisher: Nature Publishing Group","page":"237-243","source":"www.nature.com","title":"Adiposity and sex hormones across the menstrual cycle: the BioCycle Study","title-short":"Adiposity and sex hormones across the menstrual cycle","volume":"37","author":[{"family":"Yeung","given":"E. H."},{"family":"Zhang","given":"C."},{"family":"Albert","given":"P. S."},{"family":"Mumford","given":"S. L."},{"family":"Ye","given":"A."},{"family":"Perkins","given":"N. J."},{"family":"Wactawski-Wende","given":"J."},{"family":"Schisterman","given":"E. F."}],"issued":{"date-parts":[["2013",2]]}}}],"schema":"https://github.com/citation-style-language/schema/raw/master/csl-citation.json"} </w:instrText>
            </w:r>
            <w:r>
              <w:fldChar w:fldCharType="separate"/>
            </w:r>
            <w:r>
              <w:t>(67,68)</w:t>
            </w:r>
            <w:r>
              <w:fldChar w:fldCharType="end"/>
            </w:r>
            <w:r>
              <w:t xml:space="preserve">. Additionally, participants in qualitative studies report that side-effects may be mitigated by eating a high-quality diet, specifically referencing eating eggs and meat. </w:t>
            </w:r>
          </w:p>
        </w:tc>
      </w:tr>
      <w:tr w:rsidR="005F4472" w:rsidTr="00014EA8">
        <w:trPr>
          <w:trHeight w:val="86"/>
        </w:trPr>
        <w:tc>
          <w:tcPr>
            <w:tcW w:w="1939" w:type="dxa"/>
          </w:tcPr>
          <w:p w:rsidR="005F4472" w:rsidRDefault="005F4472" w:rsidP="00014EA8">
            <w:pPr>
              <w:spacing w:line="276" w:lineRule="auto"/>
            </w:pPr>
            <w:r>
              <w:lastRenderedPageBreak/>
              <w:t>Anaemia</w:t>
            </w:r>
          </w:p>
        </w:tc>
        <w:tc>
          <w:tcPr>
            <w:tcW w:w="6373" w:type="dxa"/>
          </w:tcPr>
          <w:p w:rsidR="005F4472" w:rsidRDefault="005F4472" w:rsidP="00014EA8">
            <w:pPr>
              <w:spacing w:line="276" w:lineRule="auto"/>
            </w:pPr>
            <w:r>
              <w:t xml:space="preserve">Self-reported measure of whether they had had anaemia in the last year. </w:t>
            </w:r>
          </w:p>
        </w:tc>
        <w:tc>
          <w:tcPr>
            <w:tcW w:w="4855" w:type="dxa"/>
          </w:tcPr>
          <w:p w:rsidR="005F4472" w:rsidRDefault="005F4472" w:rsidP="00014EA8">
            <w:pPr>
              <w:spacing w:line="276" w:lineRule="auto"/>
            </w:pPr>
            <w:r>
              <w:t xml:space="preserve">Anaemic women previously have been shown to be at greater risk of discontinuation due to side-effects </w:t>
            </w:r>
            <w:r>
              <w:fldChar w:fldCharType="begin"/>
            </w:r>
            <w:r>
              <w:instrText xml:space="preserve"> ADDIN ZOTERO_ITEM CSL_CITATION {"citationID":"JPIsNa1c","properties":{"formattedCitation":"(26)","plainCitation":"(26)","noteIndex":0},"citationItems":[{"id":4417,"uris":["http://zotero.org/users/9877844/items/RTGFRTA3","http://zotero.org/users/9877844/items/VULVB2NV"],"itemData":{"id":4417,"type":"article-journal","abstract":"This paper investigates the importance of women's physiological condition, alongside sociocultural factors, for predicting the risk of discontinuation of the injectable contraceptive due to side effects in Ethiopia. Contraceptive calendar data from the 2016 Ethiopian Demographic and Health Survey were analyzed. Women aged 15-49 who had initiated the injectable contraceptive in the last two years were included in the analysis (n = 1,513). Physiological factors investigated were body mass, iron status, reproductive depletion, and physical strain. After checking for reverse causality, associations between physiological and sociocultural risk factors and discontinuation due to side effects (DSE) or discontinuation due to other reasons (DOR) were estimated using multivariate Cox proportional regression analyses. Anemia status was associated with DSE, but not DOR. Anemic women were two times more at risk of DSE compared with nonanemic women (adjusted hazard ratios [aHR] = 2.38, confidence interval [CI] = 1.41-4.00). DOR was predicted by religion, wealth, and relationship status. Accounting for diversity in physiological condition is key for understanding contraceptive discontinuation due to side effects. To reduce side effects, family planning programs might benefit from providing hormonal contraception within an integrated package addressing anemia.","container-title":"Studies in Family Planning","DOI":"10.1111/sifp.12186","ISSN":"1728-4465","issue":"1","journalAbbreviation":"Stud Fam Plann","language":"eng","note":"PMID: 35060627","page":"193-208","source":"PubMed","title":"Anemic Women are More at Risk of Injectable Contraceptive Discontinuation due to Side Effects in Ethiopia","volume":"53","author":[{"family":"Stevens","given":"Rose"},{"family":"Malbos","given":"Blandine"},{"family":"Gurmu","given":"Eshetu"},{"family":"Riou","given":"Jérémie"},{"family":"Alvergne","given":"Alexandra"}],"issued":{"date-parts":[["2022",3]]}}}],"schema":"https://github.com/citation-style-language/schema/raw/master/csl-citation.json"} </w:instrText>
            </w:r>
            <w:r>
              <w:fldChar w:fldCharType="separate"/>
            </w:r>
            <w:r>
              <w:t>(26)</w:t>
            </w:r>
            <w:r>
              <w:fldChar w:fldCharType="end"/>
            </w:r>
            <w:r>
              <w:t xml:space="preserve"> and anaemia may indicate nutritional deficiencies or presence of infection </w:t>
            </w:r>
            <w:r>
              <w:fldChar w:fldCharType="begin"/>
            </w:r>
            <w:r>
              <w:instrText xml:space="preserve"> ADDIN ZOTERO_ITEM CSL_CITATION {"citationID":"lNx3ltbd","properties":{"formattedCitation":"(69)","plainCitation":"(69)","noteIndex":0},"citationItems":[{"id":1636,"uris":["http://zotero.org/users/9877844/items/HWBDZJIA"],"itemData":{"id":1636,"type":"article-journal","abstract":"Anemia affects a third of the world's population and contributes to increased morbidity and mortality, decreased work productivity, and impaired neurological development. Understanding anemia's varied and complex etiology is crucial for developing effective interventions that address the context-specific causes of anemia and for monitoring anemia control programs. We outline definitions and classifications of anemia, describe the biological mechanisms through which anemia develops, and review the variety of conditions that contribute to anemia development. We emphasize the risk factors most prevalent in low- and middle-income countries, including nutritional deficiencies, infection/inflammation, and genetic hemoglobin disorders. Recent work has furthered our understanding of anemia's complex etiology, including the proportion of anemia caused by iron deficiency (ID) and the role of inflammation and infection. Accumulating evidence indicates that the proportion of anemia due to ID differs by population group, geographical setting, infectious disease burden, and the prevalence of other anemia causes. Further research is needed to explore the role of additional nutritional deficiencies, the contribution of infectious and chronic disease, as well as the importance of genetic hemoglobin disorders in certain populations.","container-title":"Annals of the New York Academy of Sciences","DOI":"10.1111/nyas.14092","ISSN":"1749-6632","issue":"1","language":"en","note":"_eprint: https://onlinelibrary.wiley.com/doi/pdf/10.1111/nyas.14092","page":"15-31","source":"Wiley Online Library","title":"Anemia epidemiology, pathophysiology, and etiology in low- and middle-income countries","volume":"1450","author":[{"family":"Chaparro","given":"Camila M."},{"family":"Suchdev","given":"Parminder S."}],"issued":{"date-parts":[["2019"]]}}}],"schema":"https://github.com/citation-style-language/schema/raw/master/csl-citation.json"} </w:instrText>
            </w:r>
            <w:r>
              <w:fldChar w:fldCharType="separate"/>
            </w:r>
            <w:r>
              <w:rPr>
                <w:noProof/>
              </w:rPr>
              <w:t>(69)</w:t>
            </w:r>
            <w:r>
              <w:fldChar w:fldCharType="end"/>
            </w:r>
            <w:r>
              <w:t xml:space="preserve"> </w:t>
            </w:r>
          </w:p>
        </w:tc>
      </w:tr>
      <w:tr w:rsidR="005F4472" w:rsidTr="00014EA8">
        <w:tc>
          <w:tcPr>
            <w:tcW w:w="13167" w:type="dxa"/>
            <w:gridSpan w:val="3"/>
          </w:tcPr>
          <w:p w:rsidR="005F4472" w:rsidRPr="00706502" w:rsidRDefault="005F4472" w:rsidP="00014EA8">
            <w:pPr>
              <w:spacing w:line="276" w:lineRule="auto"/>
              <w:rPr>
                <w:b/>
                <w:bCs/>
              </w:rPr>
            </w:pPr>
            <w:r w:rsidRPr="00706502">
              <w:rPr>
                <w:b/>
                <w:bCs/>
              </w:rPr>
              <w:t>Health and Reproduction</w:t>
            </w:r>
          </w:p>
        </w:tc>
      </w:tr>
      <w:tr w:rsidR="005F4472" w:rsidTr="00014EA8">
        <w:tc>
          <w:tcPr>
            <w:tcW w:w="1939" w:type="dxa"/>
          </w:tcPr>
          <w:p w:rsidR="005F4472" w:rsidRDefault="005F4472" w:rsidP="00014EA8">
            <w:pPr>
              <w:spacing w:line="276" w:lineRule="auto"/>
            </w:pPr>
            <w:r>
              <w:t>Recent symptoms of infection prior to use</w:t>
            </w:r>
          </w:p>
        </w:tc>
        <w:tc>
          <w:tcPr>
            <w:tcW w:w="6373" w:type="dxa"/>
          </w:tcPr>
          <w:p w:rsidR="005F4472" w:rsidRDefault="005F4472" w:rsidP="00014EA8">
            <w:pPr>
              <w:spacing w:line="276" w:lineRule="auto"/>
            </w:pPr>
            <w:r>
              <w:t xml:space="preserve">Participants were asked if they had experienced a fever, a cough, or diarrhoea in the last three months. </w:t>
            </w:r>
          </w:p>
        </w:tc>
        <w:tc>
          <w:tcPr>
            <w:tcW w:w="4855" w:type="dxa"/>
          </w:tcPr>
          <w:p w:rsidR="005F4472" w:rsidRDefault="005F4472" w:rsidP="00014EA8">
            <w:pPr>
              <w:spacing w:line="276" w:lineRule="auto"/>
            </w:pPr>
            <w:r w:rsidRPr="00A853CA">
              <w:t xml:space="preserve">Recent illness is predicted to be associated with </w:t>
            </w:r>
            <w:r>
              <w:t>suppressed</w:t>
            </w:r>
            <w:r w:rsidRPr="00A853CA">
              <w:t xml:space="preserve"> progesterone levels</w:t>
            </w:r>
            <w:r>
              <w:t xml:space="preserve"> and increased inflammation has been shown to be associated with lowered reproductive hormone levels </w:t>
            </w:r>
            <w:r>
              <w:fldChar w:fldCharType="begin"/>
            </w:r>
            <w:r>
              <w:instrText xml:space="preserve"> ADDIN ZOTERO_ITEM CSL_CITATION {"citationID":"Fmh0ocNO","properties":{"formattedCitation":"(50)","plainCitation":"(50)","noteIndex":0},"citationItems":[{"id":1284,"uris":["http://zotero.org/users/9877844/items/P598IXN7"],"itemData":{"id":1284,"type":"article-journal","container-title":"American Journal of Physical Anthropology","DOI":"10.1002/ajpa.22976","issue":"3","note":"publisher: Wiley-Blackwell","page":"389-396","title":"Cycle-phase dependent associations between CRP, leptin, and reproductive hormones in an urban, Canadian sample","volume":"160","author":[{"family":"Clancy","given":"Kathryn B.H."},{"family":"Baerwald","given":"Angela R."},{"family":"Pierson","given":"Roger A."}],"issued":{"date-parts":[["2016",7]]}}}],"schema":"https://github.com/citation-style-language/schema/raw/master/csl-citation.json"} </w:instrText>
            </w:r>
            <w:r>
              <w:fldChar w:fldCharType="separate"/>
            </w:r>
            <w:r>
              <w:rPr>
                <w:noProof/>
              </w:rPr>
              <w:t>(50)</w:t>
            </w:r>
            <w:r>
              <w:fldChar w:fldCharType="end"/>
            </w:r>
            <w:r>
              <w:t xml:space="preserve">. </w:t>
            </w:r>
          </w:p>
        </w:tc>
      </w:tr>
      <w:tr w:rsidR="005F4472" w:rsidTr="00014EA8">
        <w:tc>
          <w:tcPr>
            <w:tcW w:w="1939" w:type="dxa"/>
          </w:tcPr>
          <w:p w:rsidR="005F4472" w:rsidRDefault="005F4472" w:rsidP="00014EA8">
            <w:pPr>
              <w:spacing w:line="276" w:lineRule="auto"/>
            </w:pPr>
            <w:r>
              <w:t>Age at menarche</w:t>
            </w:r>
          </w:p>
        </w:tc>
        <w:tc>
          <w:tcPr>
            <w:tcW w:w="6373" w:type="dxa"/>
          </w:tcPr>
          <w:p w:rsidR="005F4472" w:rsidRDefault="005F4472" w:rsidP="00014EA8">
            <w:pPr>
              <w:spacing w:line="276" w:lineRule="auto"/>
            </w:pPr>
            <w:r>
              <w:t>Self-reported in years and treated continuously</w:t>
            </w:r>
          </w:p>
        </w:tc>
        <w:tc>
          <w:tcPr>
            <w:tcW w:w="4855" w:type="dxa"/>
          </w:tcPr>
          <w:p w:rsidR="005F4472" w:rsidRDefault="005F4472" w:rsidP="00014EA8">
            <w:pPr>
              <w:spacing w:line="276" w:lineRule="auto"/>
            </w:pPr>
            <w:r>
              <w:t>E</w:t>
            </w:r>
            <w:r w:rsidRPr="00A853CA">
              <w:t xml:space="preserve">arlier age of menarche is </w:t>
            </w:r>
            <w:r>
              <w:t xml:space="preserve">predicted to be </w:t>
            </w:r>
            <w:r w:rsidRPr="00A853CA">
              <w:t>associated with higher progesterone levels as earlier age of menarche has been associated with greater rates of ovulatory cycles and levels of ovarian steroid hormones</w:t>
            </w:r>
            <w:r>
              <w:t xml:space="preserve"> </w:t>
            </w:r>
            <w:r w:rsidRPr="00A853CA">
              <w:fldChar w:fldCharType="begin" w:fldLock="1"/>
            </w:r>
            <w:r>
              <w:instrText xml:space="preserve"> ADDIN ZOTERO_ITEM CSL_CITATION {"citationID":"Tzq6JT6W","properties":{"formattedCitation":"(70)","plainCitation":"(70)","noteIndex":0},"citationItems":[{"id":"KMoMznmC/w5ryjeIg","uris":["http://www.mendeley.com/documents/?uuid=d9ee8a01-bfd1-45fd-aea9-67790076b535"],"itemData":{"DOI":"10.1210/jcem-57-1-82","ISSN":"0021-972X (Print)","PMID":"6222061","abstract":"The associations between age at menarche and the hormonal patterns of adolescent  menstrual cycles were investigated to obtain information as to why early menarche is an important risk factor for breast cancer. An initial group of 200 schoolgirls, 7-17 yr old, was investigated longitudinally 3 times at 1.5-yr intervals. A serum progesterone concentration in the latter part of the cycle exceeding 6.4 nmol/liter (2.0 ng/ml) was considered to signify an ovulatory cycle, and a concentration less than 1.6 nmol/liter (0.5 ng/ml) an anovulatory cycle. The frequency of ovulation depended significantly on both the time since menarche and the age at menarche (P less than 0.001 for both variables). Early menarche was associated with early onset of ovulatory cycles. The times from menarche until 50% of the cycles were ovulatory were about 1, 3, and 4.5 yr when the ages at menarche were less than 12.0, 12.0-12.9, and more than or equal to 13.0 yr, respectively. Girls with a menarcheal age below 12.0 yr had higher serum estradiol but lower testosterone and dehydroepiandrosterone concentrations than subjects with later menarche. The estradiol to dehydroepiandrosterone ratio was already higher before menarche in subjects who displayed early menarche during follow-up. These findings show that the increase in adrenal androgen secretion was mainly related to chronological age and was not affected by the time of menarche. The demonstration of early ovulation after early menarche is in conflict with the estrogen-window hypothesis suggesting a longer duration of anovulatory cycles to explain the increased risk of breast cancer after early menarche. Other theories should therefore be considered, among them the following: 1) high serum progesterone concentration in association with normal or high serum estradiol at puberty increases the risk, 2) only the early and relatively high estrogen concentrations are important, or 3) the estrogen to androgen ratio is the critical factor, with androgens having a protective effect.","author":[{"dropping-particle":"","family":"Apter","given":"D","non-dropping-particle":"","parse-names":false,"suffix":""},{"dropping-particle":"","family":"Vihko","given":"R","non-dropping-particle":"","parse-names":false,"suffix":""}],"container-title":"The Journal of clinical endocrinology and metabolism","id":"ITEM-1","issue":"1","issued":{"date-parts":[["1983","7"]]},"language":"eng","page":"82-86","publisher-place":"UNITED STATES","title":"Early menarche, a risk factor for breast cancer, indicates early onset of ovulatory cycles.","type":"article-journal","volume":"57"}}],"schema":"https://github.com/citation-style-language/schema/raw/master/csl-citation.json"} </w:instrText>
            </w:r>
            <w:r w:rsidRPr="00A853CA">
              <w:fldChar w:fldCharType="separate"/>
            </w:r>
            <w:r>
              <w:t>(70)</w:t>
            </w:r>
            <w:r w:rsidRPr="00A853CA">
              <w:fldChar w:fldCharType="end"/>
            </w:r>
            <w:r w:rsidRPr="00A853CA">
              <w:t>.</w:t>
            </w:r>
          </w:p>
        </w:tc>
      </w:tr>
      <w:tr w:rsidR="005F4472" w:rsidTr="00014EA8">
        <w:tc>
          <w:tcPr>
            <w:tcW w:w="1939" w:type="dxa"/>
          </w:tcPr>
          <w:p w:rsidR="005F4472" w:rsidRDefault="005F4472" w:rsidP="00014EA8">
            <w:pPr>
              <w:spacing w:line="276" w:lineRule="auto"/>
            </w:pPr>
            <w:r>
              <w:t>Ever been pregnant</w:t>
            </w:r>
          </w:p>
        </w:tc>
        <w:tc>
          <w:tcPr>
            <w:tcW w:w="6373" w:type="dxa"/>
          </w:tcPr>
          <w:p w:rsidR="005F4472" w:rsidRDefault="005F4472" w:rsidP="00014EA8">
            <w:pPr>
              <w:spacing w:line="276" w:lineRule="auto"/>
            </w:pPr>
            <w:r>
              <w:t xml:space="preserve">Self-reported. </w:t>
            </w:r>
          </w:p>
        </w:tc>
        <w:tc>
          <w:tcPr>
            <w:tcW w:w="4855" w:type="dxa"/>
          </w:tcPr>
          <w:p w:rsidR="005F4472" w:rsidRDefault="005F4472" w:rsidP="00014EA8">
            <w:pPr>
              <w:spacing w:line="276" w:lineRule="auto"/>
            </w:pPr>
            <w:r>
              <w:t xml:space="preserve">May indicate general fecundity. </w:t>
            </w:r>
          </w:p>
        </w:tc>
      </w:tr>
      <w:tr w:rsidR="005F4472" w:rsidTr="00014EA8">
        <w:tc>
          <w:tcPr>
            <w:tcW w:w="1939" w:type="dxa"/>
          </w:tcPr>
          <w:p w:rsidR="005F4472" w:rsidRDefault="005F4472" w:rsidP="00014EA8">
            <w:pPr>
              <w:spacing w:line="276" w:lineRule="auto"/>
            </w:pPr>
            <w:r>
              <w:t xml:space="preserve">Parity </w:t>
            </w:r>
          </w:p>
        </w:tc>
        <w:tc>
          <w:tcPr>
            <w:tcW w:w="6373" w:type="dxa"/>
          </w:tcPr>
          <w:p w:rsidR="005F4472" w:rsidRDefault="005F4472" w:rsidP="00014EA8">
            <w:pPr>
              <w:spacing w:line="276" w:lineRule="auto"/>
            </w:pPr>
            <w:r>
              <w:t xml:space="preserve">Measured through successive birth history. Categories into 0, 1, and more than 2. </w:t>
            </w:r>
          </w:p>
        </w:tc>
        <w:tc>
          <w:tcPr>
            <w:tcW w:w="4855" w:type="dxa"/>
          </w:tcPr>
          <w:p w:rsidR="005F4472" w:rsidRDefault="005F4472" w:rsidP="00014EA8">
            <w:pPr>
              <w:spacing w:line="276" w:lineRule="auto"/>
            </w:pPr>
            <w:r>
              <w:t xml:space="preserve">Nulliparous women have been found to have lower progesterone levels </w:t>
            </w:r>
            <w:r>
              <w:fldChar w:fldCharType="begin" w:fldLock="1"/>
            </w:r>
            <w:r>
              <w:instrText xml:space="preserve"> ADDIN ZOTERO_ITEM CSL_CITATION {"citationID":"gR3fTwin","properties":{"formattedCitation":"(71)","plainCitation":"(71)","noteIndex":0},"citationItems":[{"id":"KMoMznmC/Lm2q2gjf","uris":["http://www.mendeley.com/documents/?uuid=dfa0d813-e5ae-3ec1-aef1-eb8d306f6131"],"itemData":{"DOI":"10.1016/0010-7824(80)90142-0","author":[{"dropping-particle":"","family":"Landgren","given":"B.-M.","non-dropping-particle":"","parse-names":false,"suffix":""},{"dropping-particle":"","family":"Diczfalusy","given":"E.","non-dropping-particle":"","parse-names":false,"suffix":""}],"container-title":"Contraception","id":"ITEM-1","issue":"1","issued":{"date-parts":[["1980","1"]]},"page":"87-113","title":"Hormonal effects of the 300 μg norethisterone (NET) minipill","type":"article-journal","volume":"21"}}],"schema":"https://github.com/citation-style-language/schema/raw/master/csl-citation.json"} </w:instrText>
            </w:r>
            <w:r>
              <w:fldChar w:fldCharType="separate"/>
            </w:r>
            <w:r>
              <w:rPr>
                <w:noProof/>
              </w:rPr>
              <w:t>(71)</w:t>
            </w:r>
            <w:r>
              <w:fldChar w:fldCharType="end"/>
            </w:r>
            <w:r>
              <w:t>.</w:t>
            </w:r>
          </w:p>
        </w:tc>
      </w:tr>
      <w:tr w:rsidR="005F4472" w:rsidTr="00014EA8">
        <w:tc>
          <w:tcPr>
            <w:tcW w:w="1939" w:type="dxa"/>
          </w:tcPr>
          <w:p w:rsidR="005F4472" w:rsidRDefault="005F4472" w:rsidP="00014EA8">
            <w:pPr>
              <w:spacing w:line="276" w:lineRule="auto"/>
            </w:pPr>
            <w:r>
              <w:t>Time since last birth</w:t>
            </w:r>
          </w:p>
        </w:tc>
        <w:tc>
          <w:tcPr>
            <w:tcW w:w="6373" w:type="dxa"/>
          </w:tcPr>
          <w:p w:rsidR="005F4472" w:rsidRDefault="005F4472" w:rsidP="00014EA8">
            <w:pPr>
              <w:spacing w:line="276" w:lineRule="auto"/>
            </w:pPr>
            <w:r>
              <w:t xml:space="preserve">Self-reported months since last birth. Categorised into 0-6 months, 7-12 months, 13-24 months ago, over 24 months ago. </w:t>
            </w:r>
          </w:p>
        </w:tc>
        <w:tc>
          <w:tcPr>
            <w:tcW w:w="4855" w:type="dxa"/>
          </w:tcPr>
          <w:p w:rsidR="005F4472" w:rsidRDefault="005F4472" w:rsidP="00014EA8">
            <w:pPr>
              <w:spacing w:line="276" w:lineRule="auto"/>
            </w:pPr>
            <w:r>
              <w:t xml:space="preserve">Recent birth may be associated with lowered reproductive hormone levels after birth and increased depletion of maternal resources in general, and thus increased susceptibility to side-effects. </w:t>
            </w:r>
          </w:p>
        </w:tc>
      </w:tr>
      <w:tr w:rsidR="005F4472" w:rsidTr="00014EA8">
        <w:tc>
          <w:tcPr>
            <w:tcW w:w="1939" w:type="dxa"/>
          </w:tcPr>
          <w:p w:rsidR="005F4472" w:rsidRDefault="005F4472" w:rsidP="00014EA8">
            <w:pPr>
              <w:spacing w:line="276" w:lineRule="auto"/>
            </w:pPr>
            <w:r>
              <w:t>Breastfeeding status</w:t>
            </w:r>
          </w:p>
        </w:tc>
        <w:tc>
          <w:tcPr>
            <w:tcW w:w="6373" w:type="dxa"/>
          </w:tcPr>
          <w:p w:rsidR="005F4472" w:rsidRDefault="005F4472" w:rsidP="00014EA8">
            <w:pPr>
              <w:spacing w:line="276" w:lineRule="auto"/>
            </w:pPr>
            <w:r>
              <w:t xml:space="preserve">Self-reported as to whether participant is currently breastfeeding. Frequency of breastfeeding was also collected but not included in this variable. </w:t>
            </w:r>
          </w:p>
        </w:tc>
        <w:tc>
          <w:tcPr>
            <w:tcW w:w="4855" w:type="dxa"/>
          </w:tcPr>
          <w:p w:rsidR="005F4472" w:rsidRDefault="005F4472" w:rsidP="00014EA8">
            <w:pPr>
              <w:spacing w:line="276" w:lineRule="auto"/>
            </w:pPr>
            <w:r w:rsidRPr="00A853CA">
              <w:rPr>
                <w:bCs/>
              </w:rPr>
              <w:t>As breastfeeding women do not return to cycling as quickly as non-breastfeeding women,</w:t>
            </w:r>
            <w:r>
              <w:rPr>
                <w:bCs/>
              </w:rPr>
              <w:t xml:space="preserve"> due to the suppression of GnRH pulses among breastfeeding women. T</w:t>
            </w:r>
            <w:r w:rsidRPr="00A853CA">
              <w:rPr>
                <w:bCs/>
              </w:rPr>
              <w:t>hus</w:t>
            </w:r>
            <w:r>
              <w:rPr>
                <w:bCs/>
              </w:rPr>
              <w:t xml:space="preserve">, they </w:t>
            </w:r>
            <w:r w:rsidRPr="00A853CA">
              <w:rPr>
                <w:bCs/>
              </w:rPr>
              <w:t>maintain low levels of progesterone postpartum</w:t>
            </w:r>
            <w:r>
              <w:rPr>
                <w:bCs/>
              </w:rPr>
              <w:t xml:space="preserve"> </w:t>
            </w:r>
            <w:r w:rsidRPr="00A853CA">
              <w:rPr>
                <w:bCs/>
              </w:rPr>
              <w:fldChar w:fldCharType="begin" w:fldLock="1"/>
            </w:r>
            <w:r>
              <w:rPr>
                <w:bCs/>
              </w:rPr>
              <w:instrText xml:space="preserve"> ADDIN ZOTERO_ITEM CSL_CITATION {"citationID":"tm72mmh0","properties":{"formattedCitation":"(72)","plainCitation":"(72)","noteIndex":0},"citationItems":[{"id":"KMoMznmC/CMsDSV5L","uris":["http://www.mendeley.com/documents/?uuid=8875eb5a-17bd-30a9-9a55-1ac7ff099a30"],"itemData":{"DOI":"10.1111/j.1651-2227.1999.tb00164.x","ISSN":"08035253","author":[{"dropping-particle":"","family":"Ingram","given":"JC","non-dropping-particle":"","parse-names":false,"suffix":""},{"dropping-particle":"","family":"Woolridge","given":"MW","non-dropping-particle":"","parse-names":false,"suffix":""},{"dropping-particle":"","family":"Greenwood","given":"RJ","non-dropping-particle":"","parse-names":false,"suffix":""},{"dropping-particle":"","family":"McGrath","given":"L","non-dropping-particle":"","parse-names":false,"suffix":""}],"container-title":"Acta Paediatrica","id":"ITEM-1","issue":"5","issued":{"date-parts":[["2007","1","2"]]},"page":"493-499","publisher":"John Wiley &amp; Sons, Ltd (10.1111)","title":"Maternal predictors of early breast milk output","type":"article-journal","volume":"88"}}],"schema":"https://github.com/citation-style-language/schema/raw/master/csl-citation.json"} </w:instrText>
            </w:r>
            <w:r w:rsidRPr="00A853CA">
              <w:rPr>
                <w:bCs/>
              </w:rPr>
              <w:fldChar w:fldCharType="separate"/>
            </w:r>
            <w:r>
              <w:t>(72)</w:t>
            </w:r>
            <w:r w:rsidRPr="00A853CA">
              <w:rPr>
                <w:bCs/>
              </w:rPr>
              <w:fldChar w:fldCharType="end"/>
            </w:r>
            <w:r w:rsidRPr="00A853CA">
              <w:rPr>
                <w:bCs/>
              </w:rPr>
              <w:t xml:space="preserve">, </w:t>
            </w:r>
            <w:r>
              <w:rPr>
                <w:bCs/>
              </w:rPr>
              <w:t>it is</w:t>
            </w:r>
            <w:r w:rsidRPr="00A853CA">
              <w:rPr>
                <w:bCs/>
              </w:rPr>
              <w:t xml:space="preserve"> predict</w:t>
            </w:r>
            <w:r>
              <w:rPr>
                <w:bCs/>
              </w:rPr>
              <w:t>ed that</w:t>
            </w:r>
            <w:r w:rsidRPr="00A853CA">
              <w:rPr>
                <w:bCs/>
              </w:rPr>
              <w:t xml:space="preserve"> breastfeeding women will have lower progesterone levels.</w:t>
            </w:r>
            <w:r>
              <w:rPr>
                <w:bCs/>
              </w:rPr>
              <w:t xml:space="preserve"> Additionally, breastfeeding is very energetically costly and so may be associated with suppressed reproductive investment.  </w:t>
            </w:r>
          </w:p>
        </w:tc>
      </w:tr>
      <w:tr w:rsidR="005F4472" w:rsidTr="00014EA8">
        <w:tc>
          <w:tcPr>
            <w:tcW w:w="13167" w:type="dxa"/>
            <w:gridSpan w:val="3"/>
          </w:tcPr>
          <w:p w:rsidR="005F4472" w:rsidRPr="00706502" w:rsidRDefault="005F4472" w:rsidP="00014EA8">
            <w:pPr>
              <w:spacing w:line="276" w:lineRule="auto"/>
              <w:rPr>
                <w:b/>
                <w:bCs/>
              </w:rPr>
            </w:pPr>
            <w:r w:rsidRPr="00706502">
              <w:rPr>
                <w:b/>
                <w:bCs/>
              </w:rPr>
              <w:lastRenderedPageBreak/>
              <w:t>Anthropometrics</w:t>
            </w:r>
          </w:p>
        </w:tc>
      </w:tr>
      <w:tr w:rsidR="005F4472" w:rsidTr="00014EA8">
        <w:tc>
          <w:tcPr>
            <w:tcW w:w="1939" w:type="dxa"/>
          </w:tcPr>
          <w:p w:rsidR="005F4472" w:rsidRDefault="005F4472" w:rsidP="00014EA8">
            <w:pPr>
              <w:spacing w:line="276" w:lineRule="auto"/>
            </w:pPr>
            <w:r>
              <w:t>Weight</w:t>
            </w:r>
          </w:p>
        </w:tc>
        <w:tc>
          <w:tcPr>
            <w:tcW w:w="6373" w:type="dxa"/>
          </w:tcPr>
          <w:p w:rsidR="005F4472" w:rsidRDefault="005F4472" w:rsidP="00014EA8">
            <w:pPr>
              <w:spacing w:line="276" w:lineRule="auto"/>
            </w:pPr>
            <w:r>
              <w:t xml:space="preserve">Measured using a Tanita BC-730 body composition monitor using single frequency </w:t>
            </w:r>
            <w:r w:rsidRPr="00495963">
              <w:t>bio</w:t>
            </w:r>
            <w:r>
              <w:t xml:space="preserve">electrical </w:t>
            </w:r>
            <w:r w:rsidRPr="00495963">
              <w:t xml:space="preserve">impedance </w:t>
            </w:r>
            <w:r>
              <w:t xml:space="preserve">(BIA) </w:t>
            </w:r>
            <w:r w:rsidRPr="00495963">
              <w:t>scale</w:t>
            </w:r>
            <w:r>
              <w:t xml:space="preserve"> and recorded in kilograms.  Used with height (measured in centimetres) to calculate body mass index (BMI). </w:t>
            </w:r>
          </w:p>
        </w:tc>
        <w:tc>
          <w:tcPr>
            <w:tcW w:w="4855" w:type="dxa"/>
          </w:tcPr>
          <w:p w:rsidR="005F4472" w:rsidRDefault="005F4472" w:rsidP="00014EA8">
            <w:pPr>
              <w:spacing w:line="276" w:lineRule="auto"/>
            </w:pPr>
            <w:r w:rsidRPr="00A853CA">
              <w:t>Weight has been associated with higher progesterone levels</w:t>
            </w:r>
            <w:r>
              <w:t>,</w:t>
            </w:r>
            <w:r w:rsidRPr="00A853CA">
              <w:t xml:space="preserve"> but this relationship is not clear and may be inverse U-shaped</w:t>
            </w:r>
            <w:r>
              <w:t xml:space="preserve"> </w:t>
            </w:r>
            <w:r w:rsidRPr="00A853CA">
              <w:fldChar w:fldCharType="begin" w:fldLock="1"/>
            </w:r>
            <w:r>
              <w:instrText xml:space="preserve"> ADDIN ZOTERO_ITEM CSL_CITATION {"citationID":"aIgQyws6","properties":{"formattedCitation":"(62,73)","plainCitation":"(62,73)","noteIndex":0},"citationItems":[{"id":"KMoMznmC/J24puLR6","uris":["http://www.mendeley.com/documents/?uuid=f5e8c0dc-5756-470f-9b6b-9688df33f2bb"],"itemData":{"ISSN":"0268-1161 (Print)","PMID":"12093859","abstract":"BACKGROUND: Agriculturalists in less-developed countries (LDC) have lower progesterone levels than urban industrialized populations. However, it is unknown if urban LDC populations are also relatively lower. We tested whether urban Bolivia samples-poorer (Bol-p) and better-off (Bol-b)-have lower progesterone than a Chicago (USA) sample, and whether progesterone and rate of ovulation are lower in Bol-p than in Bol-b. METHODS: Serial salivary samples collected from Bolivians, screened according to strict exclusion criteria during two complete menstrual cycles, were radioimmunoassayed for progesterone; anthropometrics were collected at mid-follicular and mid-luteal phases. RESULTS: Progesterone levels are lower in the Bolivia samples, and higher in the Bol-b than Bol-p; ovulation rate is greater in Bol-b than Bol-p. For only ovulatory cycles, mean-follicular-P (pmol/l), mean-luteal-P (pmol/l), and mean-peak-P (pmol/l) are respectively 65, 142 and 208 in Bol-p; 76, 167 and 232 in Bol-b; and 96, 240 and 330 in Chicago. Principal components representing body-size and progesterone level are positively correlated (r = 0.404, P = 0.005). CONCLUSIONS: Progesterone levels appear to be influenced by chronic and acute ecological conditions, evidenced by the association with body-size and the probability of ovulation respectively. These findings have implications for understanding cancer aetiology, developing population-appropriate hormonal contraceptives, and modelling the evolution and functioning of the reproductive system.","author":[{"dropping-particle":"","family":"Vitzthum","given":"Virginia J","non-dropping-particle":"","parse-names":false,"suffix":""},{"dropping-particle":"","family":"Bentley","given":"Gillian R","non-dropping-particle":"","parse-names":false,"suffix":""},{"dropping-particle":"","family":"Spielvogel","given":"Hilde","non-dropping-particle":"","parse-names":false,"suffix":""},{"dropping-particle":"","family":"Caceres","given":"Esperanza","non-dropping-particle":"","parse-names":false,"suffix":""},{"dropping-particle":"","family":"Thornburg","given":"Jonathan","non-dropping-particle":"","parse-names":false,"suffix":""},{"dropping-particle":"","family":"Jones","given":"Lary","non-dropping-particle":"","parse-names":false,"suffix":""},{"dropping-particle":"","family":"Shore","given":"Sarah","non-dropping-particle":"","parse-names":false,"suffix":""},{"dropping-particle":"","family":"Hodges","given":"Kelly R","non-dropping-particle":"","parse-names":false,"suffix":""},{"dropping-particle":"","family":"Chatterton","given":"Robert T","non-dropping-particle":"","parse-names":false,"suffix":""}],"container-title":"Human reproduction (Oxford, England)","id":"ITEM-1","issue":"7","issued":{"date-parts":[["2002","7"]]},"language":"eng","page":"1906-1913","publisher-place":"England","title":"Salivary progesterone levels and rate of ovulation are significantly lower in poorer than in better-off urban-dwelling Bolivian women.","type":"article-journal","volume":"17"}},{"id":"KMoMznmC/Rqm1Mun3","uris":["http://www.mendeley.com/documents/?uuid=21f8bdb1-5b97-4821-adb2-839844cf0d93"],"itemData":{"DOI":"10.1017/CBO9780511781193.024","author":[{"dropping-particle":"","family":"Jasienska","given":"Grazyna","non-dropping-particle":"","parse-names":false,"suffix":""}],"container-title":"Human Evolutionary Biology","id":"ITEM-2","issued":{"date-parts":[["2010","1","1"]]},"number-of-pages":"322-337","title":"Why Women Differ in Ovarian Function: Genetic Polymorphism, Developmental Conditions, and Adult Lifestyle","type":"book"}}],"schema":"https://github.com/citation-style-language/schema/raw/master/csl-citation.json"} </w:instrText>
            </w:r>
            <w:r w:rsidRPr="00A853CA">
              <w:fldChar w:fldCharType="separate"/>
            </w:r>
            <w:r>
              <w:t>(62,73)</w:t>
            </w:r>
            <w:r w:rsidRPr="00A853CA">
              <w:fldChar w:fldCharType="end"/>
            </w:r>
            <w:r w:rsidRPr="00A853CA">
              <w:t>.</w:t>
            </w:r>
          </w:p>
        </w:tc>
      </w:tr>
      <w:tr w:rsidR="005F4472" w:rsidTr="00014EA8">
        <w:tc>
          <w:tcPr>
            <w:tcW w:w="1939" w:type="dxa"/>
          </w:tcPr>
          <w:p w:rsidR="005F4472" w:rsidRDefault="005F4472" w:rsidP="00014EA8">
            <w:pPr>
              <w:spacing w:line="276" w:lineRule="auto"/>
            </w:pPr>
            <w:r>
              <w:t>Body fat percentage.</w:t>
            </w:r>
          </w:p>
        </w:tc>
        <w:tc>
          <w:tcPr>
            <w:tcW w:w="6373" w:type="dxa"/>
          </w:tcPr>
          <w:p w:rsidR="005F4472" w:rsidRDefault="005F4472" w:rsidP="00014EA8">
            <w:pPr>
              <w:spacing w:line="276" w:lineRule="auto"/>
            </w:pPr>
            <w:r>
              <w:t xml:space="preserve">Measured using a Tanita BC-730 body composition monitor using single frequency </w:t>
            </w:r>
            <w:r w:rsidRPr="00495963">
              <w:t>bio</w:t>
            </w:r>
            <w:r>
              <w:t xml:space="preserve">electrical </w:t>
            </w:r>
            <w:r w:rsidRPr="00495963">
              <w:t xml:space="preserve">impedance </w:t>
            </w:r>
            <w:r>
              <w:t xml:space="preserve">(BIA) </w:t>
            </w:r>
            <w:r w:rsidRPr="00495963">
              <w:t>scale</w:t>
            </w:r>
            <w:r>
              <w:t xml:space="preserve"> with bare feet and recorded to nearest percentage. </w:t>
            </w:r>
          </w:p>
        </w:tc>
        <w:tc>
          <w:tcPr>
            <w:tcW w:w="4855" w:type="dxa"/>
          </w:tcPr>
          <w:p w:rsidR="005F4472" w:rsidRDefault="005F4472" w:rsidP="00014EA8">
            <w:pPr>
              <w:spacing w:line="276" w:lineRule="auto"/>
            </w:pPr>
            <w:r w:rsidRPr="00A853CA">
              <w:t>Body fat percentage has also been associated with higher progesterone levels but this relationship is also not clear and may be inverse U-shaped</w:t>
            </w:r>
            <w:r>
              <w:t xml:space="preserve"> </w:t>
            </w:r>
            <w:r w:rsidRPr="00A853CA">
              <w:fldChar w:fldCharType="begin" w:fldLock="1"/>
            </w:r>
            <w:r>
              <w:instrText xml:space="preserve"> ADDIN ZOTERO_ITEM CSL_CITATION {"citationID":"3c8Mqzvj","properties":{"formattedCitation":"(62,73)","plainCitation":"(62,73)","noteIndex":0},"citationItems":[{"id":"KMoMznmC/J24puLR6","uris":["http://www.mendeley.com/documents/?uuid=f5e8c0dc-5756-470f-9b6b-9688df33f2bb"],"itemData":{"ISSN":"0268-1161 (Print)","PMID":"12093859","abstract":"BACKGROUND: Agriculturalists in less-developed countries (LDC) have lower progesterone levels than urban industrialized populations. However, it is unknown if urban LDC populations are also relatively lower. We tested whether urban Bolivia samples-poorer (Bol-p) and better-off (Bol-b)-have lower progesterone than a Chicago (USA) sample, and whether progesterone and rate of ovulation are lower in Bol-p than in Bol-b. METHODS: Serial salivary samples collected from Bolivians, screened according to strict exclusion criteria during two complete menstrual cycles, were radioimmunoassayed for progesterone; anthropometrics were collected at mid-follicular and mid-luteal phases. RESULTS: Progesterone levels are lower in the Bolivia samples, and higher in the Bol-b than Bol-p; ovulation rate is greater in Bol-b than Bol-p. For only ovulatory cycles, mean-follicular-P (pmol/l), mean-luteal-P (pmol/l), and mean-peak-P (pmol/l) are respectively 65, 142 and 208 in Bol-p; 76, 167 and 232 in Bol-b; and 96, 240 and 330 in Chicago. Principal components representing body-size and progesterone level are positively correlated (r = 0.404, P = 0.005). CONCLUSIONS: Progesterone levels appear to be influenced by chronic and acute ecological conditions, evidenced by the association with body-size and the probability of ovulation respectively. These findings have implications for understanding cancer aetiology, developing population-appropriate hormonal contraceptives, and modelling the evolution and functioning of the reproductive system.","author":[{"dropping-particle":"","family":"Vitzthum","given":"Virginia J","non-dropping-particle":"","parse-names":false,"suffix":""},{"dropping-particle":"","family":"Bentley","given":"Gillian R","non-dropping-particle":"","parse-names":false,"suffix":""},{"dropping-particle":"","family":"Spielvogel","given":"Hilde","non-dropping-particle":"","parse-names":false,"suffix":""},{"dropping-particle":"","family":"Caceres","given":"Esperanza","non-dropping-particle":"","parse-names":false,"suffix":""},{"dropping-particle":"","family":"Thornburg","given":"Jonathan","non-dropping-particle":"","parse-names":false,"suffix":""},{"dropping-particle":"","family":"Jones","given":"Lary","non-dropping-particle":"","parse-names":false,"suffix":""},{"dropping-particle":"","family":"Shore","given":"Sarah","non-dropping-particle":"","parse-names":false,"suffix":""},{"dropping-particle":"","family":"Hodges","given":"Kelly R","non-dropping-particle":"","parse-names":false,"suffix":""},{"dropping-particle":"","family":"Chatterton","given":"Robert T","non-dropping-particle":"","parse-names":false,"suffix":""}],"container-title":"Human reproduction (Oxford, England)","id":"ITEM-1","issue":"7","issued":{"date-parts":[["2002","7"]]},"language":"eng","page":"1906-1913","publisher-place":"England","title":"Salivary progesterone levels and rate of ovulation are significantly lower in poorer than in better-off urban-dwelling Bolivian women.","type":"article-journal","volume":"17"}},{"id":"KMoMznmC/Rqm1Mun3","uris":["http://www.mendeley.com/documents/?uuid=21f8bdb1-5b97-4821-adb2-839844cf0d93"],"itemData":{"DOI":"10.1017/CBO9780511781193.024","author":[{"dropping-particle":"","family":"Jasienska","given":"Grazyna","non-dropping-particle":"","parse-names":false,"suffix":""}],"container-title":"Human Evolutionary Biology","id":"ITEM-2","issued":{"date-parts":[["2010","1","1"]]},"number-of-pages":"322-337","title":"Why Women Differ in Ovarian Function: Genetic Polymorphism, Developmental Conditions, and Adult Lifestyle","type":"book"}}],"schema":"https://github.com/citation-style-language/schema/raw/master/csl-citation.json"} </w:instrText>
            </w:r>
            <w:r w:rsidRPr="00A853CA">
              <w:fldChar w:fldCharType="separate"/>
            </w:r>
            <w:r>
              <w:t>(62,73)</w:t>
            </w:r>
            <w:r w:rsidRPr="00A853CA">
              <w:fldChar w:fldCharType="end"/>
            </w:r>
            <w:r w:rsidRPr="00A853CA">
              <w:t>.</w:t>
            </w:r>
          </w:p>
        </w:tc>
      </w:tr>
    </w:tbl>
    <w:p w:rsidR="005F4472" w:rsidRDefault="005F4472" w:rsidP="005F4472">
      <w:pPr>
        <w:rPr>
          <w:b/>
          <w:bCs/>
          <w:sz w:val="32"/>
          <w:szCs w:val="32"/>
        </w:rPr>
      </w:pPr>
    </w:p>
    <w:p w:rsidR="005F4472" w:rsidRDefault="005F4472" w:rsidP="005F4472">
      <w:pPr>
        <w:rPr>
          <w:b/>
          <w:bCs/>
          <w:sz w:val="32"/>
          <w:szCs w:val="32"/>
        </w:rPr>
      </w:pPr>
      <w:r>
        <w:rPr>
          <w:b/>
          <w:bCs/>
          <w:sz w:val="32"/>
          <w:szCs w:val="32"/>
        </w:rPr>
        <w:t>References</w:t>
      </w:r>
    </w:p>
    <w:p w:rsidR="005F4472" w:rsidRDefault="005F4472" w:rsidP="005F4472">
      <w:pPr>
        <w:rPr>
          <w:b/>
          <w:bCs/>
          <w:sz w:val="32"/>
          <w:szCs w:val="32"/>
        </w:rPr>
      </w:pPr>
    </w:p>
    <w:p w:rsidR="005F4472" w:rsidRPr="00F81468" w:rsidRDefault="005F4472" w:rsidP="005F4472">
      <w:pPr>
        <w:pStyle w:val="Bibliographie"/>
      </w:pPr>
      <w:r>
        <w:t xml:space="preserve"> </w:t>
      </w:r>
      <w:r>
        <w:fldChar w:fldCharType="begin"/>
      </w:r>
      <w:r>
        <w:instrText xml:space="preserve"> ADDIN ZOTERO_BIBL {"uncited":[],"omitted":[],"custom":[]} CSL_BIBLIOGRAPHY </w:instrText>
      </w:r>
      <w:r>
        <w:fldChar w:fldCharType="separate"/>
      </w:r>
      <w:r w:rsidRPr="00F81468">
        <w:t xml:space="preserve">Apter, D. and </w:t>
      </w:r>
      <w:proofErr w:type="spellStart"/>
      <w:r w:rsidRPr="00F81468">
        <w:t>Vihko</w:t>
      </w:r>
      <w:proofErr w:type="spellEnd"/>
      <w:r w:rsidRPr="00F81468">
        <w:t xml:space="preserve">, R. (1983) ‘Early menarche, a risk factor for breast cancer, indicates early onset of ovulatory cycles.’, </w:t>
      </w:r>
      <w:r w:rsidRPr="00F81468">
        <w:rPr>
          <w:i/>
          <w:iCs/>
        </w:rPr>
        <w:t>The Journal of clinical endocrinology and metabolism</w:t>
      </w:r>
      <w:r w:rsidRPr="00F81468">
        <w:t>, 57(1), pp. 82–86. Available at: https://doi.org/10.1210/jcem-57-1-82.</w:t>
      </w:r>
    </w:p>
    <w:p w:rsidR="005F4472" w:rsidRPr="00F81468" w:rsidRDefault="005F4472" w:rsidP="005F4472">
      <w:pPr>
        <w:pStyle w:val="Bibliographie"/>
      </w:pPr>
      <w:r w:rsidRPr="00F81468">
        <w:t xml:space="preserve">Chaparro, C.M. and </w:t>
      </w:r>
      <w:proofErr w:type="spellStart"/>
      <w:r w:rsidRPr="00F81468">
        <w:t>Suchdev</w:t>
      </w:r>
      <w:proofErr w:type="spellEnd"/>
      <w:r w:rsidRPr="00F81468">
        <w:t>, P.S. (2019) ‘</w:t>
      </w:r>
      <w:proofErr w:type="spellStart"/>
      <w:r w:rsidRPr="00F81468">
        <w:t>Anemia</w:t>
      </w:r>
      <w:proofErr w:type="spellEnd"/>
      <w:r w:rsidRPr="00F81468">
        <w:t xml:space="preserve"> epidemiology, pathophysiology, and </w:t>
      </w:r>
      <w:proofErr w:type="spellStart"/>
      <w:r w:rsidRPr="00F81468">
        <w:t>etiology</w:t>
      </w:r>
      <w:proofErr w:type="spellEnd"/>
      <w:r w:rsidRPr="00F81468">
        <w:t xml:space="preserve"> in low- and middle-income countries’, </w:t>
      </w:r>
      <w:r w:rsidRPr="00F81468">
        <w:rPr>
          <w:i/>
          <w:iCs/>
        </w:rPr>
        <w:t>Annals of the New York Academy of Sciences</w:t>
      </w:r>
      <w:r w:rsidRPr="00F81468">
        <w:t>, 1450(1), pp. 15–31. Available at: https://doi.org/10.1111/nyas.14092.</w:t>
      </w:r>
    </w:p>
    <w:p w:rsidR="005F4472" w:rsidRPr="00F81468" w:rsidRDefault="005F4472" w:rsidP="005F4472">
      <w:pPr>
        <w:pStyle w:val="Bibliographie"/>
      </w:pPr>
      <w:r w:rsidRPr="00F81468">
        <w:t xml:space="preserve">Clancy, K.B.H., </w:t>
      </w:r>
      <w:proofErr w:type="spellStart"/>
      <w:r w:rsidRPr="00F81468">
        <w:t>Baerwald</w:t>
      </w:r>
      <w:proofErr w:type="spellEnd"/>
      <w:r w:rsidRPr="00F81468">
        <w:t xml:space="preserve">, A.R. and Pierson, R.A. (2016) ‘Cycle-phase dependent associations between CRP, leptin, and reproductive hormones in an urban, Canadian sample’, </w:t>
      </w:r>
      <w:r w:rsidRPr="00F81468">
        <w:rPr>
          <w:i/>
          <w:iCs/>
        </w:rPr>
        <w:t>American Journal of Physical Anthropology</w:t>
      </w:r>
      <w:r w:rsidRPr="00F81468">
        <w:t>, 160(3), pp. 389–396. Available at: https://doi.org/10.1002/ajpa.22976.</w:t>
      </w:r>
    </w:p>
    <w:p w:rsidR="005F4472" w:rsidRPr="00F81468" w:rsidRDefault="005F4472" w:rsidP="005F4472">
      <w:pPr>
        <w:pStyle w:val="Bibliographie"/>
      </w:pPr>
      <w:proofErr w:type="spellStart"/>
      <w:r w:rsidRPr="00F81468">
        <w:t>Darebo</w:t>
      </w:r>
      <w:proofErr w:type="spellEnd"/>
      <w:r w:rsidRPr="00F81468">
        <w:t xml:space="preserve">, T., Mesfin, A. and Gebremedhin, S. (2019) ‘Prevalence and factors associated with overweight and obesity among adults in Hawassa city, southern Ethiopia: a community based cross-sectional study’, </w:t>
      </w:r>
      <w:r w:rsidRPr="00F81468">
        <w:rPr>
          <w:i/>
          <w:iCs/>
        </w:rPr>
        <w:t>BMC Obesity</w:t>
      </w:r>
      <w:r w:rsidRPr="00F81468">
        <w:t>, 6(1), pp. 8–8. Available at: https://doi.org/10.1186/s40608-019-0227-7.</w:t>
      </w:r>
    </w:p>
    <w:p w:rsidR="005F4472" w:rsidRPr="00D10847" w:rsidRDefault="005F4472" w:rsidP="005F4472">
      <w:pPr>
        <w:pStyle w:val="Bibliographie"/>
        <w:rPr>
          <w:lang w:val="fr-FR"/>
        </w:rPr>
      </w:pPr>
      <w:r w:rsidRPr="00F81468">
        <w:t xml:space="preserve">Gaskins, A.J. </w:t>
      </w:r>
      <w:r w:rsidRPr="00F81468">
        <w:rPr>
          <w:i/>
          <w:iCs/>
        </w:rPr>
        <w:t>et al.</w:t>
      </w:r>
      <w:r w:rsidRPr="00F81468">
        <w:t xml:space="preserve"> (2009) ‘Effect of daily </w:t>
      </w:r>
      <w:proofErr w:type="spellStart"/>
      <w:r w:rsidRPr="00F81468">
        <w:t>fiber</w:t>
      </w:r>
      <w:proofErr w:type="spellEnd"/>
      <w:r w:rsidRPr="00F81468">
        <w:t xml:space="preserve"> intake on reproductive function: the </w:t>
      </w:r>
      <w:proofErr w:type="spellStart"/>
      <w:r w:rsidRPr="00F81468">
        <w:t>BioCycle</w:t>
      </w:r>
      <w:proofErr w:type="spellEnd"/>
      <w:r w:rsidRPr="00F81468">
        <w:t xml:space="preserve"> Study.’, </w:t>
      </w:r>
      <w:r w:rsidRPr="00F81468">
        <w:rPr>
          <w:i/>
          <w:iCs/>
        </w:rPr>
        <w:t>The American journal of clinical nutrition</w:t>
      </w:r>
      <w:r w:rsidRPr="00F81468">
        <w:t xml:space="preserve">, 90(4), pp. 1061–9. </w:t>
      </w:r>
      <w:proofErr w:type="spellStart"/>
      <w:r w:rsidRPr="00D10847">
        <w:rPr>
          <w:lang w:val="fr-FR"/>
        </w:rPr>
        <w:t>Available</w:t>
      </w:r>
      <w:proofErr w:type="spellEnd"/>
      <w:r w:rsidRPr="00D10847">
        <w:rPr>
          <w:lang w:val="fr-FR"/>
        </w:rPr>
        <w:t xml:space="preserve"> </w:t>
      </w:r>
      <w:proofErr w:type="gramStart"/>
      <w:r w:rsidRPr="00D10847">
        <w:rPr>
          <w:lang w:val="fr-FR"/>
        </w:rPr>
        <w:t>at:</w:t>
      </w:r>
      <w:proofErr w:type="gramEnd"/>
      <w:r w:rsidRPr="00D10847">
        <w:rPr>
          <w:lang w:val="fr-FR"/>
        </w:rPr>
        <w:t xml:space="preserve"> https://doi.org/10.3945/ajcn.2009.27990.</w:t>
      </w:r>
    </w:p>
    <w:p w:rsidR="005F4472" w:rsidRPr="00F81468" w:rsidRDefault="005F4472" w:rsidP="005F4472">
      <w:pPr>
        <w:pStyle w:val="Bibliographie"/>
      </w:pPr>
      <w:r w:rsidRPr="00D10847">
        <w:rPr>
          <w:lang w:val="fr-FR"/>
        </w:rPr>
        <w:t xml:space="preserve">Ingram, J. </w:t>
      </w:r>
      <w:r w:rsidRPr="00D10847">
        <w:rPr>
          <w:i/>
          <w:iCs/>
          <w:lang w:val="fr-FR"/>
        </w:rPr>
        <w:t>et al.</w:t>
      </w:r>
      <w:r w:rsidRPr="00D10847">
        <w:rPr>
          <w:lang w:val="fr-FR"/>
        </w:rPr>
        <w:t xml:space="preserve"> </w:t>
      </w:r>
      <w:r w:rsidRPr="00F81468">
        <w:t xml:space="preserve">(2007) ‘Maternal predictors of early breast milk output’, </w:t>
      </w:r>
      <w:r w:rsidRPr="00F81468">
        <w:rPr>
          <w:i/>
          <w:iCs/>
        </w:rPr>
        <w:t xml:space="preserve">Acta </w:t>
      </w:r>
      <w:proofErr w:type="spellStart"/>
      <w:r w:rsidRPr="00F81468">
        <w:rPr>
          <w:i/>
          <w:iCs/>
        </w:rPr>
        <w:t>Paediatrica</w:t>
      </w:r>
      <w:proofErr w:type="spellEnd"/>
      <w:r w:rsidRPr="00F81468">
        <w:t>, 88(5), pp. 493–499. Available at: https://doi.org/10.1111/j.1651-2227.1999.tb00164.x.</w:t>
      </w:r>
    </w:p>
    <w:p w:rsidR="005F4472" w:rsidRPr="00F81468" w:rsidRDefault="005F4472" w:rsidP="005F4472">
      <w:pPr>
        <w:pStyle w:val="Bibliographie"/>
      </w:pPr>
      <w:proofErr w:type="spellStart"/>
      <w:r w:rsidRPr="00F81468">
        <w:lastRenderedPageBreak/>
        <w:t>Jasienska</w:t>
      </w:r>
      <w:proofErr w:type="spellEnd"/>
      <w:r w:rsidRPr="00F81468">
        <w:t xml:space="preserve">, G. (2001) ‘Why Energy Expenditure Causes Reproductive Suppression in Women - An Evolutionary and Bioenergetic Perspective’, in P.T. Ellison (ed.) </w:t>
      </w:r>
      <w:r w:rsidRPr="00F81468">
        <w:rPr>
          <w:i/>
          <w:iCs/>
        </w:rPr>
        <w:t>Reproductive Ecology and Human Evolution</w:t>
      </w:r>
      <w:r w:rsidRPr="00F81468">
        <w:t xml:space="preserve">. 1st </w:t>
      </w:r>
      <w:proofErr w:type="spellStart"/>
      <w:r w:rsidRPr="00F81468">
        <w:t>edn</w:t>
      </w:r>
      <w:proofErr w:type="spellEnd"/>
      <w:r w:rsidRPr="00F81468">
        <w:t>. New York: Aldine Transaction, pp. 59–84.</w:t>
      </w:r>
    </w:p>
    <w:p w:rsidR="005F4472" w:rsidRPr="00D10847" w:rsidRDefault="005F4472" w:rsidP="005F4472">
      <w:pPr>
        <w:pStyle w:val="Bibliographie"/>
        <w:rPr>
          <w:lang w:val="fr-FR"/>
        </w:rPr>
      </w:pPr>
      <w:proofErr w:type="spellStart"/>
      <w:r w:rsidRPr="00F81468">
        <w:t>Jasienska</w:t>
      </w:r>
      <w:proofErr w:type="spellEnd"/>
      <w:r w:rsidRPr="00F81468">
        <w:t xml:space="preserve">, G. (2010) </w:t>
      </w:r>
      <w:r w:rsidRPr="00F81468">
        <w:rPr>
          <w:i/>
          <w:iCs/>
        </w:rPr>
        <w:t>Why Women Differ in Ovarian Function: Genetic Polymorphism, Developmental Conditions, and Adult Lifestyle</w:t>
      </w:r>
      <w:r w:rsidRPr="00F81468">
        <w:t xml:space="preserve">, </w:t>
      </w:r>
      <w:r w:rsidRPr="00F81468">
        <w:rPr>
          <w:i/>
          <w:iCs/>
        </w:rPr>
        <w:t>Human Evolutionary Biology</w:t>
      </w:r>
      <w:r w:rsidRPr="00F81468">
        <w:t xml:space="preserve">. </w:t>
      </w:r>
      <w:proofErr w:type="spellStart"/>
      <w:r w:rsidRPr="00D10847">
        <w:rPr>
          <w:lang w:val="fr-FR"/>
        </w:rPr>
        <w:t>Available</w:t>
      </w:r>
      <w:proofErr w:type="spellEnd"/>
      <w:r w:rsidRPr="00D10847">
        <w:rPr>
          <w:lang w:val="fr-FR"/>
        </w:rPr>
        <w:t xml:space="preserve"> </w:t>
      </w:r>
      <w:proofErr w:type="gramStart"/>
      <w:r w:rsidRPr="00D10847">
        <w:rPr>
          <w:lang w:val="fr-FR"/>
        </w:rPr>
        <w:t>at:</w:t>
      </w:r>
      <w:proofErr w:type="gramEnd"/>
      <w:r w:rsidRPr="00D10847">
        <w:rPr>
          <w:lang w:val="fr-FR"/>
        </w:rPr>
        <w:t xml:space="preserve"> https://doi.org/10.1017/CBO9780511781193.024.</w:t>
      </w:r>
    </w:p>
    <w:p w:rsidR="005F4472" w:rsidRPr="00F81468" w:rsidRDefault="005F4472" w:rsidP="005F4472">
      <w:pPr>
        <w:pStyle w:val="Bibliographie"/>
      </w:pPr>
      <w:r w:rsidRPr="00D10847">
        <w:rPr>
          <w:lang w:val="fr-FR"/>
        </w:rPr>
        <w:t xml:space="preserve">Keating, X.D. </w:t>
      </w:r>
      <w:r w:rsidRPr="00D10847">
        <w:rPr>
          <w:i/>
          <w:iCs/>
          <w:lang w:val="fr-FR"/>
        </w:rPr>
        <w:t>et al.</w:t>
      </w:r>
      <w:r w:rsidRPr="00D10847">
        <w:rPr>
          <w:lang w:val="fr-FR"/>
        </w:rPr>
        <w:t xml:space="preserve"> </w:t>
      </w:r>
      <w:r w:rsidRPr="00F81468">
        <w:t xml:space="preserve">(2019) ‘Reliability and Concurrent Validity of Global Physical Activity Questionnaire (GPAQ): A Systematic Review’, </w:t>
      </w:r>
      <w:r w:rsidRPr="00F81468">
        <w:rPr>
          <w:i/>
          <w:iCs/>
        </w:rPr>
        <w:t>International Journal of Environmental Research and Public Health</w:t>
      </w:r>
      <w:r w:rsidRPr="00F81468">
        <w:t>, 16(21), p. 4128. Available at: https://doi.org/10.3390/ijerph16214128.</w:t>
      </w:r>
    </w:p>
    <w:p w:rsidR="005F4472" w:rsidRPr="00F81468" w:rsidRDefault="005F4472" w:rsidP="005F4472">
      <w:pPr>
        <w:pStyle w:val="Bibliographie"/>
      </w:pPr>
      <w:r w:rsidRPr="00F81468">
        <w:t xml:space="preserve">Landgren, B.-M. and </w:t>
      </w:r>
      <w:proofErr w:type="spellStart"/>
      <w:r w:rsidRPr="00F81468">
        <w:t>Diczfalusy</w:t>
      </w:r>
      <w:proofErr w:type="spellEnd"/>
      <w:r w:rsidRPr="00F81468">
        <w:t xml:space="preserve">, E. (1980) ‘Hormonal effects of the 300 </w:t>
      </w:r>
      <w:proofErr w:type="spellStart"/>
      <w:r w:rsidRPr="00F81468">
        <w:t>μg</w:t>
      </w:r>
      <w:proofErr w:type="spellEnd"/>
      <w:r w:rsidRPr="00F81468">
        <w:t xml:space="preserve"> norethisterone (NET) minipill’, </w:t>
      </w:r>
      <w:r w:rsidRPr="00F81468">
        <w:rPr>
          <w:i/>
          <w:iCs/>
        </w:rPr>
        <w:t>Contraception</w:t>
      </w:r>
      <w:r w:rsidRPr="00F81468">
        <w:t>, 21(1), pp. 87–113. Available at: https://doi.org/10.1016/0010-7824(80)90142-0.</w:t>
      </w:r>
    </w:p>
    <w:p w:rsidR="005F4472" w:rsidRPr="00D10847" w:rsidRDefault="005F4472" w:rsidP="005F4472">
      <w:pPr>
        <w:pStyle w:val="Bibliographie"/>
        <w:rPr>
          <w:lang w:val="fr-FR"/>
        </w:rPr>
      </w:pPr>
      <w:proofErr w:type="spellStart"/>
      <w:r w:rsidRPr="00F81468">
        <w:t>Piperata</w:t>
      </w:r>
      <w:proofErr w:type="spellEnd"/>
      <w:r w:rsidRPr="00F81468">
        <w:t xml:space="preserve">, B.A. </w:t>
      </w:r>
      <w:r w:rsidRPr="00F81468">
        <w:rPr>
          <w:i/>
          <w:iCs/>
        </w:rPr>
        <w:t>et al.</w:t>
      </w:r>
      <w:r w:rsidRPr="00F81468">
        <w:t xml:space="preserve"> (2023) ‘Measuring food insecurity: An introduction to tools for human biologists and ecologists’, </w:t>
      </w:r>
      <w:r w:rsidRPr="00F81468">
        <w:rPr>
          <w:i/>
          <w:iCs/>
        </w:rPr>
        <w:t>American Journal of Human Biology</w:t>
      </w:r>
      <w:r w:rsidRPr="00F81468">
        <w:t xml:space="preserve">, 35(2), p. e23821. </w:t>
      </w:r>
      <w:proofErr w:type="spellStart"/>
      <w:r w:rsidRPr="00D10847">
        <w:rPr>
          <w:lang w:val="fr-FR"/>
        </w:rPr>
        <w:t>Available</w:t>
      </w:r>
      <w:proofErr w:type="spellEnd"/>
      <w:r w:rsidRPr="00D10847">
        <w:rPr>
          <w:lang w:val="fr-FR"/>
        </w:rPr>
        <w:t xml:space="preserve"> </w:t>
      </w:r>
      <w:proofErr w:type="gramStart"/>
      <w:r w:rsidRPr="00D10847">
        <w:rPr>
          <w:lang w:val="fr-FR"/>
        </w:rPr>
        <w:t>at:</w:t>
      </w:r>
      <w:proofErr w:type="gramEnd"/>
      <w:r w:rsidRPr="00D10847">
        <w:rPr>
          <w:lang w:val="fr-FR"/>
        </w:rPr>
        <w:t xml:space="preserve"> https://doi.org/10.1002/ajhb.23821.</w:t>
      </w:r>
    </w:p>
    <w:p w:rsidR="005F4472" w:rsidRPr="00F81468" w:rsidRDefault="005F4472" w:rsidP="005F4472">
      <w:pPr>
        <w:pStyle w:val="Bibliographie"/>
      </w:pPr>
      <w:r w:rsidRPr="00D10847">
        <w:rPr>
          <w:lang w:val="fr-FR"/>
        </w:rPr>
        <w:t xml:space="preserve">Stevens, R. </w:t>
      </w:r>
      <w:r w:rsidRPr="00D10847">
        <w:rPr>
          <w:i/>
          <w:iCs/>
          <w:lang w:val="fr-FR"/>
        </w:rPr>
        <w:t>et al.</w:t>
      </w:r>
      <w:r w:rsidRPr="00D10847">
        <w:rPr>
          <w:lang w:val="fr-FR"/>
        </w:rPr>
        <w:t xml:space="preserve"> </w:t>
      </w:r>
      <w:r w:rsidRPr="00F81468">
        <w:t>(2022) ‘</w:t>
      </w:r>
      <w:proofErr w:type="spellStart"/>
      <w:r w:rsidRPr="00F81468">
        <w:t>Anemic</w:t>
      </w:r>
      <w:proofErr w:type="spellEnd"/>
      <w:r w:rsidRPr="00F81468">
        <w:t xml:space="preserve"> Women are More at Risk of Injectable Contraceptive Discontinuation due to Side Effects in Ethiopia’, </w:t>
      </w:r>
      <w:r w:rsidRPr="00F81468">
        <w:rPr>
          <w:i/>
          <w:iCs/>
        </w:rPr>
        <w:t>Studies in Family Planning</w:t>
      </w:r>
      <w:r w:rsidRPr="00F81468">
        <w:t>, 53(1), pp. 193–208. Available at: https://doi.org/10.1111/sifp.12186.</w:t>
      </w:r>
    </w:p>
    <w:p w:rsidR="005F4472" w:rsidRPr="00F81468" w:rsidRDefault="005F4472" w:rsidP="005F4472">
      <w:pPr>
        <w:pStyle w:val="Bibliographie"/>
      </w:pPr>
      <w:r w:rsidRPr="00F81468">
        <w:t xml:space="preserve">Vitzthum, V.J. </w:t>
      </w:r>
      <w:r w:rsidRPr="00F81468">
        <w:rPr>
          <w:i/>
          <w:iCs/>
        </w:rPr>
        <w:t>et al.</w:t>
      </w:r>
      <w:r w:rsidRPr="00F81468">
        <w:t xml:space="preserve"> (2002) ‘Salivary progesterone levels and rate of ovulation are significantly lower in poorer than in better-off urban-dwelling Bolivian women.’, </w:t>
      </w:r>
      <w:r w:rsidRPr="00F81468">
        <w:rPr>
          <w:i/>
          <w:iCs/>
        </w:rPr>
        <w:t>Human reproduction (Oxford, England)</w:t>
      </w:r>
      <w:r w:rsidRPr="00F81468">
        <w:t>, 17(7), pp. 1906–1913.</w:t>
      </w:r>
    </w:p>
    <w:p w:rsidR="005F4472" w:rsidRPr="00F81468" w:rsidRDefault="005F4472" w:rsidP="005F4472">
      <w:pPr>
        <w:pStyle w:val="Bibliographie"/>
      </w:pPr>
      <w:r w:rsidRPr="00D10847">
        <w:rPr>
          <w:lang w:val="fr-FR"/>
        </w:rPr>
        <w:t xml:space="preserve">Yeung, E.H. </w:t>
      </w:r>
      <w:r w:rsidRPr="00D10847">
        <w:rPr>
          <w:i/>
          <w:iCs/>
          <w:lang w:val="fr-FR"/>
        </w:rPr>
        <w:t>et al.</w:t>
      </w:r>
      <w:r w:rsidRPr="00D10847">
        <w:rPr>
          <w:lang w:val="fr-FR"/>
        </w:rPr>
        <w:t xml:space="preserve"> </w:t>
      </w:r>
      <w:r w:rsidRPr="00F81468">
        <w:t xml:space="preserve">(2013) ‘Adiposity and sex hormones across the menstrual cycle: the </w:t>
      </w:r>
      <w:proofErr w:type="spellStart"/>
      <w:r w:rsidRPr="00F81468">
        <w:t>BioCycle</w:t>
      </w:r>
      <w:proofErr w:type="spellEnd"/>
      <w:r w:rsidRPr="00F81468">
        <w:t xml:space="preserve"> Study’, </w:t>
      </w:r>
      <w:r w:rsidRPr="00F81468">
        <w:rPr>
          <w:i/>
          <w:iCs/>
        </w:rPr>
        <w:t>International Journal of Obesity</w:t>
      </w:r>
      <w:r w:rsidRPr="00F81468">
        <w:t>, 37(2), pp. 237–243. Available at: https://doi.org/10.1038/ijo.2012.9.</w:t>
      </w:r>
    </w:p>
    <w:p w:rsidR="00CE7C34" w:rsidRDefault="005F4472" w:rsidP="005F4472">
      <w:r>
        <w:fldChar w:fldCharType="end"/>
      </w:r>
    </w:p>
    <w:sectPr w:rsidR="00CE7C34" w:rsidSect="005F447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472"/>
    <w:rsid w:val="005F4472"/>
    <w:rsid w:val="00C020A8"/>
    <w:rsid w:val="00CE7C34"/>
    <w:rsid w:val="00D732E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54C78C0"/>
  <w15:chartTrackingRefBased/>
  <w15:docId w15:val="{72917D38-47A0-2249-A020-061B52C2C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472"/>
    <w:rPr>
      <w:rFonts w:ascii="Times New Roman" w:hAnsi="Times New Roman"/>
      <w:kern w:val="0"/>
      <w:lang w:val="en-GB"/>
      <w14:ligatures w14:val="none"/>
    </w:rPr>
  </w:style>
  <w:style w:type="paragraph" w:styleId="Titre2">
    <w:name w:val="heading 2"/>
    <w:basedOn w:val="Normal"/>
    <w:next w:val="Normal"/>
    <w:link w:val="Titre2Car"/>
    <w:uiPriority w:val="9"/>
    <w:unhideWhenUsed/>
    <w:qFormat/>
    <w:rsid w:val="005F4472"/>
    <w:pPr>
      <w:keepNext/>
      <w:keepLines/>
      <w:spacing w:before="160" w:after="80"/>
      <w:outlineLvl w:val="1"/>
    </w:pPr>
    <w:rPr>
      <w:rFonts w:eastAsiaTheme="majorEastAsia" w:cstheme="majorBidi"/>
      <w:b/>
      <w:color w:val="000000" w:themeColor="text1"/>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5F4472"/>
    <w:rPr>
      <w:rFonts w:ascii="Times New Roman" w:eastAsiaTheme="majorEastAsia" w:hAnsi="Times New Roman" w:cstheme="majorBidi"/>
      <w:b/>
      <w:color w:val="000000" w:themeColor="text1"/>
      <w:kern w:val="0"/>
      <w:sz w:val="28"/>
      <w:szCs w:val="32"/>
      <w:lang w:val="en-GB"/>
      <w14:ligatures w14:val="none"/>
    </w:rPr>
  </w:style>
  <w:style w:type="character" w:styleId="Lienhypertexte">
    <w:name w:val="Hyperlink"/>
    <w:basedOn w:val="Policepardfaut"/>
    <w:uiPriority w:val="99"/>
    <w:unhideWhenUsed/>
    <w:rsid w:val="005F4472"/>
    <w:rPr>
      <w:color w:val="0563C1" w:themeColor="hyperlink"/>
      <w:u w:val="single"/>
    </w:rPr>
  </w:style>
  <w:style w:type="table" w:styleId="Grilledutableau">
    <w:name w:val="Table Grid"/>
    <w:basedOn w:val="TableauNormal"/>
    <w:uiPriority w:val="39"/>
    <w:rsid w:val="005F4472"/>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5F4472"/>
    <w:pPr>
      <w:tabs>
        <w:tab w:val="left" w:pos="380"/>
        <w:tab w:val="left" w:pos="500"/>
      </w:tabs>
      <w:spacing w:after="240"/>
      <w:ind w:left="384" w:hanging="384"/>
    </w:pPr>
    <w:rPr>
      <w:rFonts w:eastAsia="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itytool.org/ethiopia/"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395</Words>
  <Characters>40676</Characters>
  <Application>Microsoft Office Word</Application>
  <DocSecurity>0</DocSecurity>
  <Lines>338</Lines>
  <Paragraphs>95</Paragraphs>
  <ScaleCrop>false</ScaleCrop>
  <Company/>
  <LinksUpToDate>false</LinksUpToDate>
  <CharactersWithSpaces>4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vergne</dc:creator>
  <cp:keywords/>
  <dc:description/>
  <cp:lastModifiedBy>Alex Alvergne</cp:lastModifiedBy>
  <cp:revision>2</cp:revision>
  <dcterms:created xsi:type="dcterms:W3CDTF">2024-11-09T10:12:00Z</dcterms:created>
  <dcterms:modified xsi:type="dcterms:W3CDTF">2024-11-09T10:12:00Z</dcterms:modified>
</cp:coreProperties>
</file>